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5963C" w14:textId="77777777" w:rsidR="00E967A9" w:rsidRDefault="00E967A9" w:rsidP="0035267A">
      <w:pPr>
        <w:rPr>
          <w:rFonts w:eastAsia="Times New Roman" w:cs="Times New Roman"/>
          <w:b/>
          <w:bCs/>
          <w:color w:val="000000"/>
          <w:szCs w:val="16"/>
        </w:rPr>
      </w:pPr>
    </w:p>
    <w:p w14:paraId="31E3A6E2" w14:textId="3D0E3F0C" w:rsidR="0035267A" w:rsidRDefault="0035267A" w:rsidP="002F13CF">
      <w:pPr>
        <w:spacing w:line="480" w:lineRule="auto"/>
        <w:rPr>
          <w:rFonts w:eastAsia="Times New Roman" w:cs="Times New Roman"/>
          <w:b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CONCEPT MAPPING</w:t>
      </w:r>
    </w:p>
    <w:p w14:paraId="0585FD41" w14:textId="77777777" w:rsidR="0035267A" w:rsidRPr="0056420F" w:rsidRDefault="0035267A" w:rsidP="002F13CF">
      <w:pPr>
        <w:spacing w:line="480" w:lineRule="auto"/>
        <w:rPr>
          <w:rFonts w:eastAsia="Times New Roman" w:cs="Times New Roman"/>
          <w:b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>The concept mapping (CM) method is highly effective for the development of outcome measures [1,2]. In short, CM is a formal group process with a structured approach to identify ideas on a topic of interest and organize them into coherent domains.</w:t>
      </w:r>
    </w:p>
    <w:p w14:paraId="00514F3B" w14:textId="4A6AEBB4" w:rsidR="0035267A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The aim of applying concept mapping was to </w:t>
      </w:r>
      <w:r w:rsidRPr="00E22011">
        <w:rPr>
          <w:rFonts w:eastAsia="Times New Roman" w:cs="Times New Roman"/>
          <w:bCs/>
          <w:color w:val="000000"/>
          <w:szCs w:val="16"/>
        </w:rPr>
        <w:t xml:space="preserve">understand </w:t>
      </w:r>
      <w:bookmarkStart w:id="0" w:name="_Hlk159318111"/>
      <w:r w:rsidRPr="00E22011">
        <w:rPr>
          <w:rFonts w:eastAsia="Times New Roman" w:cs="Times New Roman"/>
          <w:bCs/>
          <w:color w:val="000000"/>
          <w:szCs w:val="16"/>
        </w:rPr>
        <w:t xml:space="preserve">if improvements in painful knee symptoms was related </w:t>
      </w:r>
      <w:r w:rsidR="00956C5E">
        <w:rPr>
          <w:rFonts w:eastAsia="Times New Roman" w:cs="Times New Roman"/>
          <w:bCs/>
          <w:color w:val="000000"/>
          <w:szCs w:val="16"/>
        </w:rPr>
        <w:t xml:space="preserve">to </w:t>
      </w:r>
      <w:r w:rsidRPr="00E22011">
        <w:rPr>
          <w:rFonts w:eastAsia="Times New Roman" w:cs="Times New Roman"/>
          <w:bCs/>
          <w:color w:val="000000"/>
          <w:szCs w:val="16"/>
        </w:rPr>
        <w:t xml:space="preserve">cognitive biases or heuristics in patients with knee osteoarthritis defined as “Responders” (their ∆VAS belonged to the </w:t>
      </w:r>
      <w:r>
        <w:rPr>
          <w:rFonts w:eastAsia="Times New Roman" w:cs="Times New Roman"/>
          <w:bCs/>
          <w:color w:val="000000"/>
          <w:szCs w:val="16"/>
        </w:rPr>
        <w:t>upper</w:t>
      </w:r>
      <w:r w:rsidRPr="00E22011">
        <w:rPr>
          <w:rFonts w:eastAsia="Times New Roman" w:cs="Times New Roman"/>
          <w:bCs/>
          <w:color w:val="000000"/>
          <w:szCs w:val="16"/>
        </w:rPr>
        <w:t xml:space="preserve"> quartile of the ΔVAS scores).</w:t>
      </w:r>
    </w:p>
    <w:bookmarkEnd w:id="0"/>
    <w:p w14:paraId="4A5928C7" w14:textId="02E12472" w:rsidR="0035267A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At </w:t>
      </w:r>
      <w:r>
        <w:rPr>
          <w:rFonts w:eastAsia="Times New Roman" w:cs="Times New Roman"/>
          <w:bCs/>
          <w:color w:val="000000"/>
          <w:szCs w:val="16"/>
        </w:rPr>
        <w:t>th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workshop</w:t>
      </w:r>
      <w:r w:rsidR="00956C5E">
        <w:rPr>
          <w:rFonts w:eastAsia="Times New Roman" w:cs="Times New Roman"/>
          <w:bCs/>
          <w:color w:val="000000"/>
          <w:szCs w:val="16"/>
        </w:rPr>
        <w:t>,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the CM process was introduced and conducted as follows: 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1) preparation where researchers prepare a seeding question and select participants, 2) generation of </w:t>
      </w:r>
      <w:r>
        <w:rPr>
          <w:rFonts w:eastAsia="Times New Roman" w:cs="Times New Roman"/>
          <w:bCs/>
          <w:color w:val="000000"/>
          <w:szCs w:val="16"/>
        </w:rPr>
        <w:t>s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tatements using the brainstorming format following the seeding question: </w:t>
      </w:r>
      <w:r w:rsidRPr="00603B47">
        <w:rPr>
          <w:rFonts w:eastAsia="Times New Roman" w:cs="Times New Roman"/>
          <w:bCs/>
          <w:i/>
          <w:iCs/>
          <w:color w:val="000000"/>
          <w:szCs w:val="16"/>
        </w:rPr>
        <w:t>Thinking as broad as you can – what was your reason for accepting a saline injection, and what expectations did you have (both for the injection as well as the conversation)?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3) the statements are sorted into concepts by each participant and added into a matrix allowing for quantification of the level of agreement between participants, 4) the GroupWisdom™ (Concept Systems Incorporated) platform </w:t>
      </w:r>
      <w:r>
        <w:rPr>
          <w:rFonts w:eastAsia="Times New Roman" w:cs="Times New Roman"/>
          <w:bCs/>
          <w:color w:val="000000"/>
          <w:szCs w:val="16"/>
        </w:rPr>
        <w:t>is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used to conduct </w:t>
      </w:r>
      <w:r>
        <w:rPr>
          <w:rFonts w:eastAsia="Times New Roman" w:cs="Times New Roman"/>
          <w:bCs/>
          <w:color w:val="000000"/>
          <w:szCs w:val="16"/>
        </w:rPr>
        <w:t>the G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CM analysis and create </w:t>
      </w:r>
      <w:r>
        <w:rPr>
          <w:rFonts w:eastAsia="Times New Roman" w:cs="Times New Roman"/>
          <w:bCs/>
          <w:color w:val="000000"/>
          <w:szCs w:val="16"/>
        </w:rPr>
        <w:t xml:space="preserve">a </w:t>
      </w:r>
      <w:r w:rsidRPr="00603B47">
        <w:rPr>
          <w:rFonts w:eastAsia="Times New Roman" w:cs="Times New Roman"/>
          <w:bCs/>
          <w:color w:val="000000"/>
          <w:szCs w:val="16"/>
        </w:rPr>
        <w:t>preliminary cluster</w:t>
      </w:r>
      <w:r>
        <w:rPr>
          <w:rFonts w:eastAsia="Times New Roman" w:cs="Times New Roman"/>
          <w:bCs/>
          <w:color w:val="000000"/>
          <w:szCs w:val="16"/>
        </w:rPr>
        <w:t xml:space="preserve"> map</w:t>
      </w:r>
      <w:r w:rsidRPr="00603B47">
        <w:rPr>
          <w:rFonts w:eastAsia="Times New Roman" w:cs="Times New Roman"/>
          <w:bCs/>
          <w:color w:val="000000"/>
          <w:szCs w:val="16"/>
        </w:rPr>
        <w:t>, using the sorted results from step 3 as input for multidimensional scaling, 5) interpretation and validation of the cluster</w:t>
      </w:r>
      <w:r>
        <w:rPr>
          <w:rFonts w:eastAsia="Times New Roman" w:cs="Times New Roman"/>
          <w:bCs/>
          <w:color w:val="000000"/>
          <w:szCs w:val="16"/>
        </w:rPr>
        <w:t xml:space="preserve"> map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via group discussion, 6) using the results</w:t>
      </w:r>
      <w:r>
        <w:rPr>
          <w:rFonts w:eastAsia="Times New Roman" w:cs="Times New Roman"/>
          <w:bCs/>
          <w:color w:val="000000"/>
          <w:szCs w:val="16"/>
        </w:rPr>
        <w:t>.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 </w:t>
      </w:r>
    </w:p>
    <w:p w14:paraId="597E49C9" w14:textId="77777777" w:rsidR="0035267A" w:rsidRPr="00717403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All participants were asked to </w:t>
      </w:r>
      <w:r>
        <w:rPr>
          <w:rFonts w:eastAsia="Times New Roman" w:cs="Times New Roman"/>
          <w:bCs/>
          <w:color w:val="000000"/>
          <w:szCs w:val="16"/>
        </w:rPr>
        <w:t>rank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the </w:t>
      </w:r>
      <w:r>
        <w:rPr>
          <w:rFonts w:eastAsia="Times New Roman" w:cs="Times New Roman"/>
          <w:bCs/>
          <w:color w:val="000000"/>
          <w:szCs w:val="16"/>
        </w:rPr>
        <w:t>importanc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of each statement on a five-point scale; </w:t>
      </w:r>
      <w:r w:rsidRPr="00551020">
        <w:rPr>
          <w:rFonts w:eastAsia="Times New Roman" w:cs="Times New Roman"/>
          <w:bCs/>
          <w:color w:val="000000"/>
          <w:szCs w:val="16"/>
        </w:rPr>
        <w:t>1: ‘not important at all’, 2: ‘little importance, 3: ‘some importance 4: ‘great importance, and 5: ‘crucial importance’.</w:t>
      </w:r>
    </w:p>
    <w:p w14:paraId="6D1766F2" w14:textId="77777777" w:rsidR="0035267A" w:rsidRPr="00717403" w:rsidRDefault="0035267A" w:rsidP="002F13CF">
      <w:pPr>
        <w:spacing w:line="480" w:lineRule="auto"/>
        <w:rPr>
          <w:rFonts w:eastAsia="Times New Roman" w:cs="Times New Roman"/>
          <w:b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DATA</w:t>
      </w:r>
      <w:r w:rsidRPr="00717403">
        <w:rPr>
          <w:rFonts w:eastAsia="Times New Roman" w:cs="Times New Roman"/>
          <w:b/>
          <w:bCs/>
          <w:color w:val="000000"/>
          <w:szCs w:val="16"/>
        </w:rPr>
        <w:t xml:space="preserve"> </w:t>
      </w:r>
      <w:r>
        <w:rPr>
          <w:rFonts w:eastAsia="Times New Roman" w:cs="Times New Roman"/>
          <w:b/>
          <w:bCs/>
          <w:color w:val="000000"/>
          <w:szCs w:val="16"/>
        </w:rPr>
        <w:t>COLLECTION AND RESULTS</w:t>
      </w:r>
    </w:p>
    <w:p w14:paraId="35D53E1D" w14:textId="06E1F1D7" w:rsidR="0035267A" w:rsidRPr="00717403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The CM method was applied through </w:t>
      </w:r>
      <w:r>
        <w:rPr>
          <w:rFonts w:eastAsia="Times New Roman" w:cs="Times New Roman"/>
          <w:bCs/>
          <w:color w:val="000000"/>
          <w:szCs w:val="16"/>
        </w:rPr>
        <w:t xml:space="preserve">3 workshops with 15 participants diagnosed with knee osteoarthritis from the </w:t>
      </w:r>
      <w:r w:rsidRPr="00CC13D8">
        <w:rPr>
          <w:rFonts w:eastAsia="Times New Roman" w:cs="Times New Roman"/>
          <w:bCs/>
          <w:color w:val="000000"/>
          <w:szCs w:val="16"/>
        </w:rPr>
        <w:t>Arthritis Outpatient Clinic</w:t>
      </w:r>
      <w:r>
        <w:rPr>
          <w:rFonts w:eastAsia="Times New Roman" w:cs="Times New Roman"/>
          <w:bCs/>
          <w:color w:val="000000"/>
          <w:szCs w:val="16"/>
        </w:rPr>
        <w:t xml:space="preserve"> at the Copenhagen University Hospital – Bispebjerg and Frederiksberg in the Capital Region of Denmark. The p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articipants contributed to generating the conceptual model. </w:t>
      </w:r>
      <w:r w:rsidR="00956C5E">
        <w:rPr>
          <w:rFonts w:eastAsia="Times New Roman" w:cs="Times New Roman"/>
          <w:bCs/>
          <w:color w:val="000000"/>
          <w:szCs w:val="16"/>
        </w:rPr>
        <w:t>Seven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clusters were generated</w:t>
      </w:r>
      <w:r>
        <w:rPr>
          <w:rFonts w:eastAsia="Times New Roman" w:cs="Times New Roman"/>
          <w:bCs/>
          <w:color w:val="000000"/>
          <w:szCs w:val="16"/>
        </w:rPr>
        <w:t xml:space="preserve"> based on the 118</w:t>
      </w:r>
      <w:r w:rsidRPr="001F4FBD">
        <w:rPr>
          <w:rFonts w:eastAsia="Times New Roman" w:cs="Times New Roman"/>
          <w:bCs/>
          <w:color w:val="000000"/>
          <w:szCs w:val="16"/>
        </w:rPr>
        <w:t xml:space="preserve"> statements.</w:t>
      </w:r>
      <w:r>
        <w:rPr>
          <w:rFonts w:eastAsia="Times New Roman" w:cs="Times New Roman"/>
          <w:bCs/>
          <w:color w:val="000000"/>
          <w:szCs w:val="16"/>
        </w:rPr>
        <w:t xml:space="preserve"> </w:t>
      </w:r>
    </w:p>
    <w:p w14:paraId="394F8CFE" w14:textId="4A711918" w:rsidR="00270FA6" w:rsidRDefault="00717403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lastRenderedPageBreak/>
        <w:t>The exact wording of the statements and cluster labels from the participants w</w:t>
      </w:r>
      <w:r w:rsidR="00956C5E">
        <w:rPr>
          <w:rFonts w:eastAsia="Times New Roman" w:cs="Times New Roman"/>
          <w:bCs/>
          <w:color w:val="000000"/>
          <w:szCs w:val="16"/>
        </w:rPr>
        <w:t>er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kept. The mean and median ra</w:t>
      </w:r>
      <w:r w:rsidR="002A2CDF">
        <w:rPr>
          <w:rFonts w:eastAsia="Times New Roman" w:cs="Times New Roman"/>
          <w:bCs/>
          <w:color w:val="000000"/>
          <w:szCs w:val="16"/>
        </w:rPr>
        <w:t>nking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of statement </w:t>
      </w:r>
      <w:r w:rsidR="00811D47">
        <w:rPr>
          <w:rFonts w:eastAsia="Times New Roman" w:cs="Times New Roman"/>
          <w:bCs/>
          <w:color w:val="000000"/>
          <w:szCs w:val="16"/>
        </w:rPr>
        <w:t>importanc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within each cluster, </w:t>
      </w:r>
      <w:r w:rsidR="00514DC5">
        <w:rPr>
          <w:rFonts w:eastAsia="Times New Roman" w:cs="Times New Roman"/>
          <w:bCs/>
          <w:color w:val="000000"/>
          <w:szCs w:val="16"/>
        </w:rPr>
        <w:t>as well as the</w:t>
      </w:r>
      <w:r w:rsidR="004E06C1">
        <w:rPr>
          <w:rFonts w:eastAsia="Times New Roman" w:cs="Times New Roman"/>
          <w:bCs/>
          <w:color w:val="000000"/>
          <w:szCs w:val="16"/>
        </w:rPr>
        <w:t xml:space="preserve"> frequency of each statement</w:t>
      </w:r>
      <w:r w:rsidR="00CB4FC0">
        <w:rPr>
          <w:rFonts w:eastAsia="Times New Roman" w:cs="Times New Roman"/>
          <w:bCs/>
          <w:color w:val="000000"/>
          <w:szCs w:val="16"/>
        </w:rPr>
        <w:t xml:space="preserve"> </w:t>
      </w:r>
      <w:r w:rsidR="00CB4FC0" w:rsidRPr="00717403">
        <w:rPr>
          <w:rFonts w:eastAsia="Times New Roman" w:cs="Times New Roman"/>
          <w:bCs/>
          <w:color w:val="000000"/>
          <w:szCs w:val="16"/>
        </w:rPr>
        <w:t>was calculated</w:t>
      </w:r>
      <w:r w:rsidR="00CB4FC0">
        <w:rPr>
          <w:rFonts w:eastAsia="Times New Roman" w:cs="Times New Roman"/>
          <w:bCs/>
          <w:color w:val="000000"/>
          <w:szCs w:val="16"/>
        </w:rPr>
        <w:t>.</w:t>
      </w:r>
    </w:p>
    <w:p w14:paraId="2562E4DB" w14:textId="77777777" w:rsidR="0035267A" w:rsidRPr="00A02423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FUTURE PERSPECTIVES</w:t>
      </w:r>
    </w:p>
    <w:p w14:paraId="5DF263AC" w14:textId="77777777" w:rsidR="0035267A" w:rsidRPr="00364E93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4A4921">
        <w:rPr>
          <w:rFonts w:eastAsia="Times New Roman" w:cs="Times New Roman"/>
          <w:bCs/>
          <w:color w:val="000000"/>
          <w:szCs w:val="16"/>
        </w:rPr>
        <w:t xml:space="preserve">The concept mapping workshop identified important aspects/concepts to consider and evolve when systematically addressing </w:t>
      </w:r>
      <w:r>
        <w:rPr>
          <w:rFonts w:eastAsia="Times New Roman" w:cs="Times New Roman"/>
          <w:bCs/>
          <w:color w:val="000000"/>
          <w:szCs w:val="16"/>
        </w:rPr>
        <w:t xml:space="preserve">the </w:t>
      </w:r>
      <w:r w:rsidRPr="004A4921">
        <w:rPr>
          <w:rFonts w:eastAsia="Times New Roman" w:cs="Times New Roman"/>
          <w:bCs/>
          <w:color w:val="000000"/>
          <w:szCs w:val="16"/>
        </w:rPr>
        <w:t xml:space="preserve">options </w:t>
      </w:r>
      <w:r>
        <w:rPr>
          <w:rFonts w:eastAsia="Times New Roman" w:cs="Times New Roman"/>
          <w:bCs/>
          <w:color w:val="000000"/>
          <w:szCs w:val="16"/>
        </w:rPr>
        <w:t>for</w:t>
      </w:r>
      <w:r w:rsidRPr="004A4921">
        <w:rPr>
          <w:rFonts w:eastAsia="Times New Roman" w:cs="Times New Roman"/>
          <w:bCs/>
          <w:color w:val="000000"/>
          <w:szCs w:val="16"/>
        </w:rPr>
        <w:t xml:space="preserve"> </w:t>
      </w:r>
      <w:r>
        <w:rPr>
          <w:rFonts w:eastAsia="Times New Roman" w:cs="Times New Roman"/>
          <w:bCs/>
          <w:color w:val="000000"/>
          <w:szCs w:val="16"/>
        </w:rPr>
        <w:t xml:space="preserve">creating </w:t>
      </w:r>
      <w:r w:rsidRPr="004A4921">
        <w:rPr>
          <w:rFonts w:eastAsia="Times New Roman" w:cs="Times New Roman"/>
          <w:bCs/>
          <w:color w:val="000000"/>
          <w:szCs w:val="16"/>
        </w:rPr>
        <w:t xml:space="preserve">patient </w:t>
      </w:r>
      <w:r>
        <w:rPr>
          <w:rFonts w:eastAsia="Times New Roman" w:cs="Times New Roman"/>
          <w:bCs/>
          <w:color w:val="000000"/>
          <w:szCs w:val="16"/>
        </w:rPr>
        <w:t xml:space="preserve">value </w:t>
      </w:r>
      <w:r w:rsidRPr="004A4921">
        <w:rPr>
          <w:rFonts w:eastAsia="Times New Roman" w:cs="Times New Roman"/>
          <w:bCs/>
          <w:color w:val="000000"/>
          <w:szCs w:val="16"/>
        </w:rPr>
        <w:t xml:space="preserve">in routine </w:t>
      </w:r>
      <w:r>
        <w:rPr>
          <w:rFonts w:eastAsia="Times New Roman" w:cs="Times New Roman"/>
          <w:bCs/>
          <w:color w:val="000000"/>
          <w:szCs w:val="16"/>
        </w:rPr>
        <w:t xml:space="preserve">clinical </w:t>
      </w:r>
      <w:r w:rsidRPr="004A4921">
        <w:rPr>
          <w:rFonts w:eastAsia="Times New Roman" w:cs="Times New Roman"/>
          <w:bCs/>
          <w:color w:val="000000"/>
          <w:szCs w:val="16"/>
        </w:rPr>
        <w:t>care</w:t>
      </w:r>
      <w:r>
        <w:rPr>
          <w:rFonts w:eastAsia="Times New Roman" w:cs="Times New Roman"/>
          <w:bCs/>
          <w:color w:val="000000"/>
          <w:szCs w:val="16"/>
        </w:rPr>
        <w:t>.</w:t>
      </w:r>
    </w:p>
    <w:p w14:paraId="36E6AD94" w14:textId="77777777" w:rsidR="0035267A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>It is important to recognize that more needs to be done to fully cover challenges and unmet needs when seeking solutions to implement the findings from concept mapping.</w:t>
      </w:r>
    </w:p>
    <w:p w14:paraId="4A9DD66A" w14:textId="77777777" w:rsidR="0035267A" w:rsidRPr="00364E93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</w:p>
    <w:p w14:paraId="24377D92" w14:textId="77777777" w:rsidR="0035267A" w:rsidRPr="00364E93" w:rsidRDefault="0035267A" w:rsidP="002F13CF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 xml:space="preserve">Not only </w:t>
      </w:r>
      <w:r>
        <w:rPr>
          <w:rFonts w:eastAsia="Times New Roman" w:cs="Times New Roman"/>
          <w:bCs/>
          <w:color w:val="000000"/>
          <w:szCs w:val="16"/>
        </w:rPr>
        <w:t xml:space="preserve">patients </w:t>
      </w:r>
      <w:r w:rsidRPr="00364E93">
        <w:rPr>
          <w:rFonts w:eastAsia="Times New Roman" w:cs="Times New Roman"/>
          <w:bCs/>
          <w:color w:val="000000"/>
          <w:szCs w:val="16"/>
        </w:rPr>
        <w:t xml:space="preserve">are crucial when creating value - all stakeholders involved </w:t>
      </w:r>
      <w:r w:rsidRPr="004C3FFA">
        <w:rPr>
          <w:rFonts w:eastAsia="Times New Roman" w:cs="Times New Roman"/>
          <w:bCs/>
          <w:color w:val="000000"/>
          <w:szCs w:val="16"/>
        </w:rPr>
        <w:t>with patient care and h</w:t>
      </w:r>
      <w:r>
        <w:rPr>
          <w:rFonts w:eastAsia="Times New Roman" w:cs="Times New Roman"/>
          <w:bCs/>
          <w:color w:val="000000"/>
          <w:szCs w:val="16"/>
        </w:rPr>
        <w:t>ealthcare in total are needed</w:t>
      </w:r>
      <w:r w:rsidRPr="00364E93">
        <w:rPr>
          <w:rFonts w:eastAsia="Times New Roman" w:cs="Times New Roman"/>
          <w:bCs/>
          <w:color w:val="000000"/>
          <w:szCs w:val="16"/>
        </w:rPr>
        <w:t>, in order to identify barriers and facilitators for fulfilling true value creation.</w:t>
      </w:r>
    </w:p>
    <w:p w14:paraId="1D1EE16A" w14:textId="77777777" w:rsidR="00442F2D" w:rsidRPr="00442F2D" w:rsidRDefault="00442F2D" w:rsidP="00442F2D">
      <w:pPr>
        <w:spacing w:line="360" w:lineRule="auto"/>
        <w:rPr>
          <w:rFonts w:eastAsia="Times New Roman" w:cs="Times New Roman"/>
          <w:bCs/>
          <w:color w:val="000000"/>
          <w:szCs w:val="16"/>
        </w:rPr>
      </w:pPr>
    </w:p>
    <w:p w14:paraId="4FFD1258" w14:textId="77777777" w:rsidR="00717403" w:rsidRPr="00717403" w:rsidRDefault="007A78BD" w:rsidP="00717403">
      <w:pPr>
        <w:rPr>
          <w:rFonts w:eastAsia="Times New Roman" w:cs="Times New Roman"/>
          <w:b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REFERENCES</w:t>
      </w:r>
      <w:r w:rsidR="00717403" w:rsidRPr="00717403">
        <w:rPr>
          <w:rFonts w:eastAsia="Times New Roman" w:cs="Times New Roman"/>
          <w:b/>
          <w:bCs/>
          <w:color w:val="000000"/>
          <w:szCs w:val="16"/>
        </w:rPr>
        <w:t>:</w:t>
      </w:r>
    </w:p>
    <w:p w14:paraId="3AB59F1F" w14:textId="77777777" w:rsidR="00717403" w:rsidRPr="00364E93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>1. Trochim W, Kane M Concept mapping: an introduction to structured conceptualization in health care. Int J Qual Health Care 17; 187-91.</w:t>
      </w:r>
    </w:p>
    <w:p w14:paraId="64A64A57" w14:textId="77777777" w:rsidR="00717403" w:rsidRPr="00364E93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>2. Busija L, Buchbinder R, Osborne RH A grounded patient-centered approach generated the personal and societal burden of osteoarthritis model. J Clin Epidemiol 66; 994-1005.</w:t>
      </w:r>
    </w:p>
    <w:p w14:paraId="5A7EE2E4" w14:textId="77777777" w:rsidR="00717403" w:rsidRPr="00364E93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>3. Trochim WM, Cook JA, Setze RJ Using concept mapping to develop a conceptual framework of staff's views of a supported employment program for individuals with severe mental illness. J Consult Clin Psychol 62; 766-75.</w:t>
      </w:r>
    </w:p>
    <w:p w14:paraId="50D32543" w14:textId="77777777" w:rsidR="005A4484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>4. Trochim WM, Linton R Conceptualization for planning and evaluation. Eval Program Plann 9; 289-308.</w:t>
      </w:r>
    </w:p>
    <w:p w14:paraId="4F494C69" w14:textId="77777777" w:rsidR="00145DF5" w:rsidRDefault="00145DF5" w:rsidP="00717403">
      <w:pPr>
        <w:rPr>
          <w:rFonts w:eastAsia="Times New Roman" w:cs="Times New Roman"/>
          <w:bCs/>
          <w:color w:val="000000"/>
          <w:szCs w:val="16"/>
        </w:rPr>
      </w:pPr>
      <w:r>
        <w:rPr>
          <w:rFonts w:eastAsia="Times New Roman" w:cs="Times New Roman"/>
          <w:bCs/>
          <w:color w:val="000000"/>
          <w:szCs w:val="16"/>
        </w:rPr>
        <w:br w:type="page"/>
      </w:r>
    </w:p>
    <w:p w14:paraId="4A054683" w14:textId="7441EA4B" w:rsidR="00145DF5" w:rsidRPr="00675A15" w:rsidRDefault="00145DF5" w:rsidP="00145DF5">
      <w:pPr>
        <w:rPr>
          <w:rFonts w:eastAsia="Times New Roman" w:cs="Times New Roman"/>
          <w:b/>
          <w:bCs/>
          <w:color w:val="000000"/>
          <w:szCs w:val="16"/>
        </w:rPr>
      </w:pPr>
      <w:r w:rsidRPr="00675A15">
        <w:rPr>
          <w:rFonts w:eastAsia="Times New Roman" w:cs="Times New Roman"/>
          <w:b/>
          <w:bCs/>
          <w:color w:val="000000"/>
          <w:szCs w:val="16"/>
        </w:rPr>
        <w:lastRenderedPageBreak/>
        <w:t>CONCEPTUAL MODEL</w:t>
      </w:r>
      <w:r w:rsidR="008F509E">
        <w:rPr>
          <w:rFonts w:eastAsia="Times New Roman" w:cs="Times New Roman"/>
          <w:b/>
          <w:bCs/>
          <w:color w:val="000000"/>
          <w:szCs w:val="16"/>
        </w:rPr>
        <w:t xml:space="preserve"> 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91"/>
        <w:gridCol w:w="360"/>
        <w:gridCol w:w="315"/>
        <w:gridCol w:w="316"/>
        <w:gridCol w:w="315"/>
        <w:gridCol w:w="395"/>
        <w:gridCol w:w="708"/>
        <w:gridCol w:w="709"/>
        <w:gridCol w:w="709"/>
        <w:gridCol w:w="709"/>
      </w:tblGrid>
      <w:tr w:rsidR="00145DF5" w:rsidRPr="006538BD" w14:paraId="279BE7AB" w14:textId="77777777" w:rsidTr="006112E9">
        <w:trPr>
          <w:cantSplit/>
          <w:trHeight w:val="57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76EFEC9" w14:textId="63C0D0CC" w:rsidR="00145DF5" w:rsidRPr="006F2F98" w:rsidRDefault="00885497" w:rsidP="00FC323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549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inking as broad as you can – what was your reason for accepting a saline injection, and what expectations did you have (both for the injection as well as the conversation)?</w:t>
            </w:r>
          </w:p>
        </w:tc>
        <w:tc>
          <w:tcPr>
            <w:tcW w:w="1701" w:type="dxa"/>
            <w:gridSpan w:val="5"/>
            <w:shd w:val="clear" w:color="auto" w:fill="auto"/>
            <w:noWrap/>
            <w:vAlign w:val="bottom"/>
            <w:hideMark/>
          </w:tcPr>
          <w:p w14:paraId="08312DC7" w14:textId="24A4FF90" w:rsidR="00145DF5" w:rsidRPr="00AA6D4C" w:rsidRDefault="006F2F98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F2F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requency of ranking*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1B5ED14" w14:textId="77777777" w:rsidR="00145DF5" w:rsidRPr="00AA6D4C" w:rsidRDefault="00145D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atement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1B55048A" w14:textId="77777777" w:rsidR="00145DF5" w:rsidRPr="00AA6D4C" w:rsidRDefault="00145D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</w:tr>
      <w:tr w:rsidR="004538F5" w:rsidRPr="006538BD" w14:paraId="34D10319" w14:textId="77777777" w:rsidTr="006112E9">
        <w:trPr>
          <w:cantSplit/>
          <w:trHeight w:val="57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313542E" w14:textId="77777777" w:rsidR="004538F5" w:rsidRPr="00952C9B" w:rsidRDefault="004538F5" w:rsidP="00FC32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C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7912002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14:paraId="5585C883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086A36FD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14:paraId="6DCC42E0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502E89B4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65A1D3" w14:textId="57510118" w:rsidR="004538F5" w:rsidRPr="00AA6D4C" w:rsidRDefault="006F2F98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DD08D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69434" w14:textId="7B13CF95" w:rsidR="004538F5" w:rsidRPr="00AA6D4C" w:rsidRDefault="006F2F98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066B5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</w:tr>
      <w:tr w:rsidR="004538F5" w:rsidRPr="006F2F98" w14:paraId="6A75E9C7" w14:textId="77777777" w:rsidTr="006112E9">
        <w:trPr>
          <w:cantSplit/>
          <w:trHeight w:val="482"/>
        </w:trPr>
        <w:tc>
          <w:tcPr>
            <w:tcW w:w="10627" w:type="dxa"/>
            <w:gridSpan w:val="10"/>
            <w:shd w:val="clear" w:color="000000" w:fill="DAEEF3"/>
            <w:noWrap/>
            <w:vAlign w:val="center"/>
          </w:tcPr>
          <w:p w14:paraId="5170ABA6" w14:textId="5CE48A18" w:rsidR="004538F5" w:rsidRPr="006F2F98" w:rsidRDefault="006F2F98" w:rsidP="00967C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F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PECTATIONS FOR SALTWATER / A NEW OPTION</w:t>
            </w:r>
            <w:r w:rsidRPr="006F2F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?</w:t>
            </w:r>
          </w:p>
        </w:tc>
      </w:tr>
      <w:tr w:rsidR="00F22CE5" w:rsidRPr="008F509E" w14:paraId="05ECA923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48965567" w14:textId="7978CA0C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Had heard about saline injection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4A572FA7" w14:textId="7BE88486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DCBEE57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63833CD2" w14:textId="788AB256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CC12D7D" w14:textId="3DA8279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59FAEF26" w14:textId="7703B54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0AB55D60" w14:textId="1A6F71F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6ACBD3CF" w14:textId="4075038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 w:val="restart"/>
            <w:shd w:val="clear" w:color="000000" w:fill="DAEEF3"/>
            <w:noWrap/>
            <w:vAlign w:val="center"/>
          </w:tcPr>
          <w:p w14:paraId="2889A549" w14:textId="449FFF0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2</w:t>
            </w:r>
          </w:p>
        </w:tc>
        <w:tc>
          <w:tcPr>
            <w:tcW w:w="709" w:type="dxa"/>
            <w:vMerge w:val="restart"/>
            <w:shd w:val="clear" w:color="000000" w:fill="DAEEF3"/>
            <w:noWrap/>
            <w:vAlign w:val="center"/>
          </w:tcPr>
          <w:p w14:paraId="4396A960" w14:textId="4907EE2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</w:tr>
      <w:tr w:rsidR="00F22CE5" w:rsidRPr="001365E4" w14:paraId="1FF88CBA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63214E59" w14:textId="797797FA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Had heard that the person had effect of </w:t>
            </w:r>
            <w:r w:rsidR="00885497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FC793BD" w14:textId="64160FB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67B603F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76283FA1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11DEF50" w14:textId="3D66A57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74729239" w14:textId="25E7B8D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6A607D75" w14:textId="4D8C53B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12B9D456" w14:textId="1B74870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7E13B11E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47ECFD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63AD0E5E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1D3B8DB2" w14:textId="56A479C4" w:rsidR="00F22CE5" w:rsidRPr="00050D36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Hoping for pain relief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10B79C24" w14:textId="77777777" w:rsidR="00F22CE5" w:rsidRPr="00050D36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6EEDC693" w14:textId="5FE0DA9F" w:rsidR="00F22CE5" w:rsidRPr="00050D36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32E7E9C4" w14:textId="46770AA9" w:rsidR="00F22CE5" w:rsidRPr="00050D36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5FFE17E" w14:textId="606CA81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447A57B8" w14:textId="4379CCC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484097C" w14:textId="692D06D3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786C9324" w14:textId="7F6BCA3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7855B5A6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B269EF7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8F509E" w14:paraId="1E07B63E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010D2589" w14:textId="740613EC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 w:rsidRPr="00F22CE5">
              <w:rPr>
                <w:sz w:val="20"/>
                <w:szCs w:val="20"/>
              </w:rPr>
              <w:t>Hop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7065B622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9092D7E" w14:textId="3FA8FC8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4022F272" w14:textId="653A23C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7BBD7AF" w14:textId="027A99B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1C4E0701" w14:textId="34683CA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786F6E34" w14:textId="5BD003E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4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65E3AD9C" w14:textId="56322B8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6A882917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49D3505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08A1EF55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28E72F8F" w14:textId="40536C50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Was hoping </w:t>
            </w:r>
            <w:r w:rsidR="00885497">
              <w:rPr>
                <w:sz w:val="20"/>
                <w:szCs w:val="20"/>
              </w:rPr>
              <w:t xml:space="preserve">that </w:t>
            </w:r>
            <w:r w:rsidRPr="00F22CE5">
              <w:rPr>
                <w:sz w:val="20"/>
                <w:szCs w:val="20"/>
              </w:rPr>
              <w:t>the saline would help on the non-</w:t>
            </w:r>
            <w:r w:rsidR="00050D36">
              <w:rPr>
                <w:sz w:val="20"/>
                <w:szCs w:val="20"/>
              </w:rPr>
              <w:t xml:space="preserve">operated </w:t>
            </w:r>
            <w:r w:rsidRPr="00F22CE5">
              <w:rPr>
                <w:sz w:val="20"/>
                <w:szCs w:val="20"/>
              </w:rPr>
              <w:t>kne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48183BEB" w14:textId="6427C662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64BF7E56" w14:textId="23FA8E7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215E8C86" w14:textId="5E38CCD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341BE01" w14:textId="44172AD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4C231796" w14:textId="47D493E3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794CAC8E" w14:textId="623AB123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0D84C657" w14:textId="00AA7F0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39B9A9BC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22B158A1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699422D4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4767575C" w14:textId="02A03622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My husband had effect of </w:t>
            </w:r>
            <w:r w:rsidR="00885497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628F4933" w14:textId="27D81E4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2DF80F22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20694A85" w14:textId="290EC23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25C8884" w14:textId="363CB7D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32EDEC46" w14:textId="52649F3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6C8DF55F" w14:textId="63A7561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6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1D0B3A58" w14:textId="259DCC1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52CA0D1F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2C663F38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8F509E" w14:paraId="5488EF1A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730916E6" w14:textId="38EAA276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 w:rsidRPr="00F22CE5">
              <w:rPr>
                <w:sz w:val="20"/>
                <w:szCs w:val="20"/>
              </w:rPr>
              <w:t>Could it work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3EC0675F" w14:textId="6463493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64A7E0D" w14:textId="31ABD9F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22D2B10F" w14:textId="28D49385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7DF5B81" w14:textId="7E2C2C2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1EC6092E" w14:textId="7FA6E85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E5AEEB9" w14:textId="75CDF33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4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7184EDD8" w14:textId="78F9931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13A571FB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D125D0F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2040D496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24498C71" w14:textId="4345C251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It was a simple treatment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349D9648" w14:textId="5F5C8D86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C9B09B9" w14:textId="198C1BF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02D0AF37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ADE7C84" w14:textId="3AD7FC4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645B9BE2" w14:textId="0AF6521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9782C55" w14:textId="424AEFD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02497CB1" w14:textId="4FDFDFD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5841548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D54FB7D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8F509E" w14:paraId="0132C3D1" w14:textId="77777777" w:rsidTr="00112742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722840BA" w14:textId="38BB1D3F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 w:rsidRPr="00F22CE5">
              <w:rPr>
                <w:sz w:val="20"/>
                <w:szCs w:val="20"/>
              </w:rPr>
              <w:t>Have tried injection befor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D480F4B" w14:textId="5956550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207F5D21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51248D42" w14:textId="5A9B726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24C07C1" w14:textId="187FD85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39D2245F" w14:textId="7B9A768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4DCA1F43" w14:textId="7AEED95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4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5E1E3A82" w14:textId="3813FE4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48B78004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2B6FDC8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4959A88E" w14:textId="77777777" w:rsidTr="00B725A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62FB4362" w14:textId="28B887C4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I so</w:t>
            </w:r>
            <w:r w:rsidR="00885497">
              <w:rPr>
                <w:sz w:val="20"/>
                <w:szCs w:val="20"/>
              </w:rPr>
              <w:t xml:space="preserve"> wanted</w:t>
            </w:r>
            <w:r w:rsidRPr="00F22CE5">
              <w:rPr>
                <w:sz w:val="20"/>
                <w:szCs w:val="20"/>
              </w:rPr>
              <w:t xml:space="preserve"> to feel a change (injection)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5C550155" w14:textId="5587790F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42107F3" w14:textId="0CA5F3D2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423AC899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642E6ED2" w14:textId="0ACF189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645E54F0" w14:textId="45EF8A5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11ED758C" w14:textId="119BD10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5DC34716" w14:textId="21AEB8B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278AFEEB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A6254BD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7F40C5D9" w14:textId="77777777" w:rsidTr="00B725A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7D63C3B3" w14:textId="22173812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I had previously had an injection that helped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7757AE6C" w14:textId="46F0D65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9CB6F79" w14:textId="205A9DB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0C807A1C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7D92F1B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21F0FBB9" w14:textId="4F62645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34F5A4AD" w14:textId="42B415D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6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4EBB4ABA" w14:textId="11B649D3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022E9F2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19C965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0A440F26" w14:textId="77777777" w:rsidTr="00B725A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3F66D9D5" w14:textId="4A3D3522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Hoped that it (</w:t>
            </w:r>
            <w:r w:rsidR="00885497">
              <w:rPr>
                <w:sz w:val="20"/>
                <w:szCs w:val="20"/>
              </w:rPr>
              <w:t>saline</w:t>
            </w:r>
            <w:r w:rsidRPr="00F22CE5">
              <w:rPr>
                <w:sz w:val="20"/>
                <w:szCs w:val="20"/>
              </w:rPr>
              <w:t>) could be a future treatment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67BF9246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B5B75BA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3EC0226F" w14:textId="20F708A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6BF5C933" w14:textId="4014AAB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4F34914D" w14:textId="73E60E7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EB726D8" w14:textId="123325D5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4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4359E736" w14:textId="4F3F13E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6B07EC0A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29F72B47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44BCF86C" w14:textId="77777777" w:rsidTr="00B725A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1D7AA3BA" w14:textId="30A2BF10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Was hoping I could keep coming and get 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4E7DE35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E443D3E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2AEE50E3" w14:textId="41EB4F3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3A1D462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425D64C1" w14:textId="7B4C04E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13EF1FF3" w14:textId="31D4537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6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57A96CF7" w14:textId="3991E0C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19C628B5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2146D96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47697FE5" w14:textId="77777777" w:rsidTr="00B725A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4763C04D" w14:textId="2DD79564" w:rsidR="00F22CE5" w:rsidRPr="00F22CE5" w:rsidRDefault="00885497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as hoping</w:t>
            </w:r>
            <w:r w:rsidR="00F22CE5" w:rsidRPr="00F22CE5">
              <w:rPr>
                <w:sz w:val="20"/>
                <w:szCs w:val="20"/>
              </w:rPr>
              <w:t xml:space="preserve"> that the project would show that </w:t>
            </w:r>
            <w:r>
              <w:rPr>
                <w:sz w:val="20"/>
                <w:szCs w:val="20"/>
              </w:rPr>
              <w:t>saline</w:t>
            </w:r>
            <w:r w:rsidR="00F22CE5" w:rsidRPr="00F22CE5">
              <w:rPr>
                <w:sz w:val="20"/>
                <w:szCs w:val="20"/>
              </w:rPr>
              <w:t xml:space="preserve"> works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58D524DC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3F3F26E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40A805A8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8EDD181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268B02AE" w14:textId="2C6829A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3DF28542" w14:textId="6B93F34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.0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1BEF09B9" w14:textId="25E9AFF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3C54C264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AB25B6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6A25BA93" w14:textId="77777777" w:rsidTr="00B725A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0FA43DE2" w14:textId="529394A8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It is not an expensive treatment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2AE6C8F7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2B8789B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29F7BA16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FAAA780" w14:textId="1111165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70E8943E" w14:textId="5791C4A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58BF7F3" w14:textId="7D0FE01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05B3EEA3" w14:textId="6515813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62D69005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C60017B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22B2C91D" w14:textId="77777777" w:rsidTr="00B725A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0A18775E" w14:textId="56BA3401" w:rsidR="00F22CE5" w:rsidRPr="00F22CE5" w:rsidRDefault="00F22CE5" w:rsidP="00F22CE5">
            <w:pPr>
              <w:spacing w:after="0" w:line="240" w:lineRule="auto"/>
              <w:rPr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Injections did not help in the past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67A7F902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208B3D8" w14:textId="050AFC5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12E83173" w14:textId="117E610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0BDC34B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3AFA0F21" w14:textId="385D2CD3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6233AA2" w14:textId="14F8F61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308D23EE" w14:textId="2E04A05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31A83B73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DFD8A63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8F509E" w14:paraId="670F1EBF" w14:textId="77777777" w:rsidTr="00CB64DC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44739303" w14:textId="04469805" w:rsidR="00F22CE5" w:rsidRPr="00F22CE5" w:rsidRDefault="00885497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  <w:r w:rsidR="00F22CE5" w:rsidRPr="00F22CE5">
              <w:rPr>
                <w:sz w:val="20"/>
                <w:szCs w:val="20"/>
              </w:rPr>
              <w:t xml:space="preserve"> probably won't </w:t>
            </w:r>
            <w:r>
              <w:rPr>
                <w:sz w:val="20"/>
                <w:szCs w:val="20"/>
              </w:rPr>
              <w:t>do any damag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20DBAC5D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26703032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38F5C1C9" w14:textId="1BBE6D8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7180AC5" w14:textId="737D1F8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0061FDBD" w14:textId="2230249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4A4FEACA" w14:textId="25B6D6D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2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76EF2AE3" w14:textId="725DB09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504D3715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3D46FAC5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090ED763" w14:textId="77777777" w:rsidTr="00CB64DC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4A1B74A8" w14:textId="4B3294E1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If </w:t>
            </w:r>
            <w:r w:rsidR="00885497">
              <w:rPr>
                <w:sz w:val="20"/>
                <w:szCs w:val="20"/>
              </w:rPr>
              <w:t>saline</w:t>
            </w:r>
            <w:r w:rsidRPr="00F22CE5">
              <w:rPr>
                <w:sz w:val="20"/>
                <w:szCs w:val="20"/>
              </w:rPr>
              <w:t xml:space="preserve"> could be used instead of poisonous medic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1A5720C2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B907025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0F2B01BA" w14:textId="0F4C04D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FEDFE94" w14:textId="7D08AA7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684C74F1" w14:textId="7263901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582F2115" w14:textId="0C13795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7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2315132C" w14:textId="6223F99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7A8D5214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A92B3F7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049146E3" w14:textId="77777777" w:rsidTr="00CB64DC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47078DAF" w14:textId="23429976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It would be really good if you can demonstrate an effect of </w:t>
            </w:r>
            <w:r w:rsidR="00885497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7D3491F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FA8D5DF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1B219AEA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340C0BF" w14:textId="192B0C05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162F5301" w14:textId="2378E07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30900B55" w14:textId="3B909EA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7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210F77AD" w14:textId="36231F2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696ED960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C96142F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3780AE80" w14:textId="77777777" w:rsidTr="00CB64DC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08806909" w14:textId="37CA3C44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Results may lead to the approval of new </w:t>
            </w:r>
            <w:r w:rsidR="00CE33A6">
              <w:rPr>
                <w:sz w:val="20"/>
                <w:szCs w:val="20"/>
              </w:rPr>
              <w:t>products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414A35CB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56FE7713" w14:textId="7C6F9EC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7B2AF4EE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A035748" w14:textId="612BBA5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2D3832B5" w14:textId="6598B1A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5FFE2384" w14:textId="6E8A79D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33A57005" w14:textId="5171737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6CC74D53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34EE5D5E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8F509E" w14:paraId="655D5E6F" w14:textId="77777777" w:rsidTr="00CB64DC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5525780A" w14:textId="5CC18743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Saline is an innocent </w:t>
            </w:r>
            <w:r w:rsidR="00EE010B">
              <w:rPr>
                <w:sz w:val="20"/>
                <w:szCs w:val="20"/>
              </w:rPr>
              <w:t>product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197B00E9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EDEA5FD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5E92AF5A" w14:textId="54A78A8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C5E04BC" w14:textId="3A7AB2D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7DE86F7E" w14:textId="102AB7D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590A34C0" w14:textId="5A9F878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77968CE1" w14:textId="351F037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65A7797D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4ECA406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8F509E" w14:paraId="02F28FAF" w14:textId="77777777" w:rsidTr="00CB64DC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7CD90246" w14:textId="744977F1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Everyone can tolerate </w:t>
            </w:r>
            <w:r w:rsidR="00231DC8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2C3924C0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2743B431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6B64787E" w14:textId="01D583C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86F5890" w14:textId="772DAAC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32A5373F" w14:textId="2DFCAE2B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074548CD" w14:textId="54E7473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2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08069CF2" w14:textId="47A3B55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00BF936F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087C08C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17A70B3F" w14:textId="77777777" w:rsidTr="00CB64DC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56D60239" w14:textId="67759D04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No side effects from </w:t>
            </w:r>
            <w:r w:rsidR="00704F1E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6B20175A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92CBEF2" w14:textId="4EBCB3E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54A62F71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676E09D" w14:textId="384F981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1993A35B" w14:textId="608B648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4FEE9600" w14:textId="3EA38D2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0EFD63D5" w14:textId="236BDF93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29EB9016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D036E30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728AF0A4" w14:textId="77777777" w:rsidTr="00C7275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6761F4C4" w14:textId="7C0166B5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I thought it must be super good to </w:t>
            </w:r>
            <w:r w:rsidR="00D770F0">
              <w:rPr>
                <w:sz w:val="20"/>
                <w:szCs w:val="20"/>
              </w:rPr>
              <w:t>test 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33F7F2B3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A267B4B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4154C3EA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6BECAF6A" w14:textId="7C6CE2B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72125351" w14:textId="784372C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44133426" w14:textId="53CE779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2FC47B09" w14:textId="32CE9A9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1FB0CAF5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C66E5CE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8F509E" w14:paraId="68F2F41A" w14:textId="77777777" w:rsidTr="00C7275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016159A1" w14:textId="7E5FE163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To see if my pain could go away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EB828D1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A029DA9" w14:textId="3B0CAE2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61674987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527C9C34" w14:textId="7081E335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118160C4" w14:textId="41F66EA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B6A0BEE" w14:textId="2452828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1E58834D" w14:textId="0C651D4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44B1F2A5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79B67D54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104EE7FC" w14:textId="77777777" w:rsidTr="00C72757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7B85EF09" w14:textId="5CCE208B" w:rsidR="00F22CE5" w:rsidRPr="00F22CE5" w:rsidRDefault="00D770F0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Saline</w:t>
            </w:r>
            <w:r w:rsidR="00F22CE5" w:rsidRPr="00F22CE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s </w:t>
            </w:r>
            <w:r w:rsidR="00F22CE5" w:rsidRPr="00F22CE5">
              <w:rPr>
                <w:sz w:val="20"/>
                <w:szCs w:val="20"/>
              </w:rPr>
              <w:t>harmless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5C303144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FDEE76D" w14:textId="1E1FF54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656125C0" w14:textId="4B121E4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5AF218D4" w14:textId="4A10091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14AF744E" w14:textId="6438E4D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2A0D8E68" w14:textId="27518F4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651CFCDA" w14:textId="7EF2E1B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241D2591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D36F482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4A4292EE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225EDD20" w14:textId="5292A444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Curious </w:t>
            </w:r>
            <w:r w:rsidR="00D770F0">
              <w:rPr>
                <w:sz w:val="20"/>
                <w:szCs w:val="20"/>
              </w:rPr>
              <w:t xml:space="preserve">to see </w:t>
            </w:r>
            <w:r w:rsidRPr="00F22CE5">
              <w:rPr>
                <w:sz w:val="20"/>
                <w:szCs w:val="20"/>
              </w:rPr>
              <w:t xml:space="preserve">if </w:t>
            </w:r>
            <w:r w:rsidR="00D770F0">
              <w:rPr>
                <w:sz w:val="20"/>
                <w:szCs w:val="20"/>
              </w:rPr>
              <w:t xml:space="preserve">saline </w:t>
            </w:r>
            <w:r w:rsidRPr="00F22CE5">
              <w:rPr>
                <w:sz w:val="20"/>
                <w:szCs w:val="20"/>
              </w:rPr>
              <w:t>can work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2C55CE06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72CD74E6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4F0A88A6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62293420" w14:textId="7DF6103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61C19813" w14:textId="63D9268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5AF3F2AF" w14:textId="711E0C6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5BB1FEFC" w14:textId="28CF371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568FFA76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C8876CD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1B3CC7F8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52C92A30" w14:textId="0A29D307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Expected no cure but relief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A6443C4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3885EE4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61AD1C81" w14:textId="30806B0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92B6C3C" w14:textId="4997D6C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21E41ECD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477E729E" w14:textId="5ADCDA6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58FFF090" w14:textId="65B3BB3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6DBCA3FE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78EC45C0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648EDF8A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004CD91A" w14:textId="5E8A638C" w:rsidR="00F22CE5" w:rsidRPr="006612D4" w:rsidRDefault="00F22CE5" w:rsidP="00F22CE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612D4">
              <w:rPr>
                <w:sz w:val="20"/>
                <w:szCs w:val="20"/>
              </w:rPr>
              <w:t xml:space="preserve">Expected 50/50 in relation to the effect of </w:t>
            </w:r>
            <w:r w:rsidR="00D770F0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1F315F03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416C225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3822D551" w14:textId="3B233634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2B5E5008" w14:textId="50E34C52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5C3100F2" w14:textId="3AF3C10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5EFE2D09" w14:textId="2702B59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5812AC67" w14:textId="2DFD842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5F6CC81A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B4581BB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4713FA61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541A7E31" w14:textId="1150BF61" w:rsidR="00F22CE5" w:rsidRPr="006612D4" w:rsidRDefault="00D770F0" w:rsidP="00F22CE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  <w:r w:rsidRPr="006612D4">
              <w:rPr>
                <w:sz w:val="20"/>
                <w:szCs w:val="20"/>
              </w:rPr>
              <w:t xml:space="preserve"> </w:t>
            </w:r>
            <w:r w:rsidR="00F22CE5" w:rsidRPr="006612D4">
              <w:rPr>
                <w:sz w:val="20"/>
                <w:szCs w:val="20"/>
              </w:rPr>
              <w:t>didn't sound particularly dangerous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1767EE94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9384FE7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505E03DE" w14:textId="37DEC59F" w:rsidR="00F22CE5" w:rsidRPr="00F22CE5" w:rsidRDefault="0099103A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41C74945" w14:textId="3648509B" w:rsidR="00F22CE5" w:rsidRPr="00507F2E" w:rsidRDefault="0099103A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1552ABF1" w14:textId="02532A9F" w:rsidR="00F22CE5" w:rsidRPr="00507F2E" w:rsidRDefault="0099103A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1F9B0828" w14:textId="720C4255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</w:t>
            </w:r>
            <w:r w:rsidR="0099103A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0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1994A493" w14:textId="1AC61E7B" w:rsidR="00F22CE5" w:rsidRPr="00507F2E" w:rsidRDefault="0099103A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767A5E2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F7B4507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0E8FCAD9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25B185D9" w14:textId="53BFD972" w:rsidR="00F22CE5" w:rsidRPr="006612D4" w:rsidRDefault="00F22CE5" w:rsidP="00F22CE5">
            <w:pPr>
              <w:spacing w:after="0" w:line="240" w:lineRule="auto"/>
              <w:rPr>
                <w:sz w:val="20"/>
                <w:szCs w:val="20"/>
              </w:rPr>
            </w:pPr>
            <w:r w:rsidRPr="006612D4">
              <w:rPr>
                <w:sz w:val="20"/>
                <w:szCs w:val="20"/>
              </w:rPr>
              <w:t>Got prednisolone from a rheumatologist earlier, preferably saline if it works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26689E11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684A98D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7A69429D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32D6A4F" w14:textId="731D798D" w:rsidR="00F22CE5" w:rsidRPr="00F22CE5" w:rsidRDefault="006612D4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70543A7A" w14:textId="4CCCFDFF" w:rsidR="00F22CE5" w:rsidRPr="00F22CE5" w:rsidRDefault="006612D4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6A545C18" w14:textId="62A31B84" w:rsidR="00F22CE5" w:rsidRPr="00F22CE5" w:rsidRDefault="006612D4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415DF5A3" w14:textId="266386AC" w:rsidR="00F22CE5" w:rsidRPr="00F22CE5" w:rsidRDefault="006612D4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4CA53DCA" w14:textId="77777777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7A404479" w14:textId="77777777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22CE5" w:rsidRPr="001365E4" w14:paraId="434AAF59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49211795" w14:textId="3177CC99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>I have always thought that water was good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15927F4E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302A9473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6C8DD3B2" w14:textId="2BA481DA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7FF3E4A" w14:textId="61165D3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360562A4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07A60B8B" w14:textId="1E8B20CD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08157E6F" w14:textId="2C26E13E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3BA01EDF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8CD33D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35213176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19699D7A" w14:textId="50E18F1E" w:rsidR="00F22CE5" w:rsidRPr="00F22CE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Thought that when water is good, </w:t>
            </w:r>
            <w:r w:rsidR="00D770F0">
              <w:rPr>
                <w:sz w:val="20"/>
                <w:szCs w:val="20"/>
              </w:rPr>
              <w:t>saline</w:t>
            </w:r>
            <w:r w:rsidRPr="00F22CE5">
              <w:rPr>
                <w:sz w:val="20"/>
                <w:szCs w:val="20"/>
              </w:rPr>
              <w:t xml:space="preserve"> must also be good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3CB00C1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1DE89EC4" w14:textId="77777777" w:rsidR="00F22CE5" w:rsidRPr="00F22CE5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001F96F4" w14:textId="6A9BC410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56EEC8A2" w14:textId="74BD9C8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2193DF53" w14:textId="3E99770F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40EB274D" w14:textId="4525D128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184F9F00" w14:textId="56D5D2B5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4193774D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1549692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F22CE5" w:rsidRPr="001365E4" w14:paraId="23C9B21B" w14:textId="77777777" w:rsidTr="00515A1B">
        <w:trPr>
          <w:cantSplit/>
          <w:trHeight w:val="57"/>
        </w:trPr>
        <w:tc>
          <w:tcPr>
            <w:tcW w:w="6091" w:type="dxa"/>
            <w:shd w:val="clear" w:color="000000" w:fill="DAEEF3"/>
            <w:noWrap/>
          </w:tcPr>
          <w:p w14:paraId="16606100" w14:textId="70708921" w:rsidR="00F22CE5" w:rsidRPr="00F22CE5" w:rsidRDefault="00F22CE5" w:rsidP="00F22CE5">
            <w:pPr>
              <w:spacing w:after="0" w:line="240" w:lineRule="auto"/>
              <w:rPr>
                <w:sz w:val="20"/>
                <w:szCs w:val="20"/>
              </w:rPr>
            </w:pPr>
            <w:r w:rsidRPr="00F22CE5">
              <w:rPr>
                <w:sz w:val="20"/>
                <w:szCs w:val="20"/>
              </w:rPr>
              <w:t xml:space="preserve">My own experiences (from treating patients with </w:t>
            </w:r>
            <w:r w:rsidR="00D770F0">
              <w:rPr>
                <w:sz w:val="20"/>
                <w:szCs w:val="20"/>
              </w:rPr>
              <w:t>saline</w:t>
            </w:r>
            <w:r w:rsidRPr="00F22CE5">
              <w:rPr>
                <w:sz w:val="20"/>
                <w:szCs w:val="20"/>
              </w:rPr>
              <w:t>) matched my expectations for the treatment</w:t>
            </w:r>
          </w:p>
        </w:tc>
        <w:tc>
          <w:tcPr>
            <w:tcW w:w="360" w:type="dxa"/>
            <w:shd w:val="clear" w:color="000000" w:fill="DAEEF3"/>
            <w:noWrap/>
            <w:vAlign w:val="bottom"/>
          </w:tcPr>
          <w:p w14:paraId="0A760469" w14:textId="64014829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6C93E797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DAEEF3"/>
            <w:noWrap/>
            <w:vAlign w:val="bottom"/>
          </w:tcPr>
          <w:p w14:paraId="01287595" w14:textId="77777777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DAEEF3"/>
            <w:noWrap/>
            <w:vAlign w:val="bottom"/>
          </w:tcPr>
          <w:p w14:paraId="083393FF" w14:textId="203A4801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DAEEF3"/>
            <w:noWrap/>
            <w:vAlign w:val="bottom"/>
          </w:tcPr>
          <w:p w14:paraId="3DC16053" w14:textId="76E9128C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DAEEF3"/>
            <w:noWrap/>
            <w:vAlign w:val="bottom"/>
          </w:tcPr>
          <w:p w14:paraId="3E992875" w14:textId="29DBF9E3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DAEEF3"/>
            <w:noWrap/>
            <w:vAlign w:val="bottom"/>
          </w:tcPr>
          <w:p w14:paraId="14B1D9A3" w14:textId="770E5566" w:rsidR="00F22CE5" w:rsidRPr="00507F2E" w:rsidRDefault="00F22CE5" w:rsidP="00F22C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05F7007C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FDA4659" w14:textId="77777777" w:rsidR="00F22CE5" w:rsidRPr="00FA1DB5" w:rsidRDefault="00F22CE5" w:rsidP="00F22CE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87870" w:rsidRPr="00100D70" w14:paraId="438C5F5C" w14:textId="77777777" w:rsidTr="006112E9">
        <w:trPr>
          <w:cantSplit/>
          <w:trHeight w:val="553"/>
        </w:trPr>
        <w:tc>
          <w:tcPr>
            <w:tcW w:w="10627" w:type="dxa"/>
            <w:gridSpan w:val="10"/>
            <w:shd w:val="clear" w:color="auto" w:fill="FABF8F" w:themeFill="accent6" w:themeFillTint="99"/>
            <w:noWrap/>
            <w:vAlign w:val="center"/>
          </w:tcPr>
          <w:p w14:paraId="55734E36" w14:textId="029D3EFF" w:rsidR="00E87870" w:rsidRPr="00100D70" w:rsidRDefault="005662FB" w:rsidP="00E878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THE CONVERSATION</w:t>
            </w:r>
          </w:p>
        </w:tc>
      </w:tr>
      <w:tr w:rsidR="00B1780F" w:rsidRPr="00100D70" w14:paraId="38194765" w14:textId="77777777" w:rsidTr="00132041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7B331BEB" w14:textId="6C7771F7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B1780F">
              <w:rPr>
                <w:sz w:val="20"/>
                <w:szCs w:val="20"/>
              </w:rPr>
              <w:t>Skepticism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72C2FBDB" w14:textId="777777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3D44F991" w14:textId="261BA1E5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1A271701" w14:textId="0D1EA290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68AA4758" w14:textId="68A58F5C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677FEDD5" w14:textId="6B4F3604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31D3EFAD" w14:textId="0D194B4C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4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2A9E9DE2" w14:textId="1E6A5065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 w:val="restart"/>
            <w:shd w:val="clear" w:color="auto" w:fill="FABF8F" w:themeFill="accent6" w:themeFillTint="99"/>
            <w:noWrap/>
            <w:vAlign w:val="center"/>
          </w:tcPr>
          <w:p w14:paraId="221BBF5F" w14:textId="0F1453EE" w:rsidR="00B1780F" w:rsidRPr="007A34D1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vMerge w:val="restart"/>
            <w:shd w:val="clear" w:color="auto" w:fill="FABF8F" w:themeFill="accent6" w:themeFillTint="99"/>
            <w:noWrap/>
            <w:vAlign w:val="center"/>
          </w:tcPr>
          <w:p w14:paraId="1D8951F1" w14:textId="19E47820" w:rsidR="00B1780F" w:rsidRPr="007A34D1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a-DK"/>
              </w:rPr>
              <w:t>3</w:t>
            </w:r>
          </w:p>
        </w:tc>
      </w:tr>
      <w:tr w:rsidR="00B1780F" w:rsidRPr="001365E4" w14:paraId="29E8D406" w14:textId="77777777" w:rsidTr="00132041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3CD4B40D" w14:textId="0F3C1B93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I had no expectations for the conversation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470C1FB4" w14:textId="77777777" w:rsidR="00B1780F" w:rsidRPr="00B1780F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37291315" w14:textId="6F9AE57D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3DCDEC8A" w14:textId="2462F275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1FF830CB" w14:textId="02FC4AB3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0F749A3D" w14:textId="2680BEF8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074DDC5F" w14:textId="44B8ABDC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510BE38E" w14:textId="7BA600B8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50259D85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E18D67A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4D2F18BA" w14:textId="77777777" w:rsidTr="00132041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641AAB84" w14:textId="182C7E10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Couldn't talk myself out of the osteoarthritis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6E32CFC6" w14:textId="77777777" w:rsidR="00B1780F" w:rsidRPr="00B1780F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2E59E38E" w14:textId="2A767EF8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497B858B" w14:textId="1EF1A7C5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22BEFFDD" w14:textId="37BDE278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146A7703" w14:textId="453D5ACC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53646AA2" w14:textId="7AD9B38E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4E5B99B3" w14:textId="0CCA3DEF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2B24417E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28F153F8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25F64C01" w14:textId="77777777" w:rsidTr="00132041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22D463ED" w14:textId="032ACC77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I had a hard time believing that the conversation was going to help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490A3218" w14:textId="77777777" w:rsidR="00B1780F" w:rsidRPr="00B1780F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2730A8FF" w14:textId="45B6AA4E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10D01628" w14:textId="0BB039D2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19EEB601" w14:textId="777777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75C9040D" w14:textId="0411F583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3BAD4FB3" w14:textId="09301ECF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6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02D74BF1" w14:textId="161A940A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1888FBB9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A2DB143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23419907" w14:textId="77777777" w:rsidTr="00980812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74CE9515" w14:textId="4DD379BB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 xml:space="preserve">Was convinced that a good conversation is a </w:t>
            </w:r>
            <w:r w:rsidR="0014625B" w:rsidRPr="00B1780F">
              <w:rPr>
                <w:sz w:val="20"/>
                <w:szCs w:val="20"/>
              </w:rPr>
              <w:t>benefit</w:t>
            </w:r>
            <w:r w:rsidRPr="00B1780F">
              <w:rPr>
                <w:sz w:val="20"/>
                <w:szCs w:val="20"/>
              </w:rPr>
              <w:t xml:space="preserve"> in all forms of treatment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343A34D9" w14:textId="14ADF6E3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380A4A2A" w14:textId="70E51F3B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7DCC0538" w14:textId="777777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16F13EFD" w14:textId="2B242822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400A3D50" w14:textId="20EC0030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63DEF1E3" w14:textId="584454FD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7AF28AC5" w14:textId="507D49FF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45C2AAB1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81B1D58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0674758D" w14:textId="77777777" w:rsidTr="00980812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26987624" w14:textId="7FDFF8AA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Did not perceive the conversation as an important part of the project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41F8F954" w14:textId="718C9E8A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0781D27A" w14:textId="3AAB0B58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1A744653" w14:textId="4EDF0882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79BA93DF" w14:textId="777777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05C7DB49" w14:textId="5D563F63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5F342A01" w14:textId="0FD26B39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2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6F3C41D3" w14:textId="16681505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vAlign w:val="center"/>
          </w:tcPr>
          <w:p w14:paraId="75B63735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A70DA52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0258B7E1" w14:textId="77777777" w:rsidTr="00980812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3CCE5C11" w14:textId="75C5EB1D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lastRenderedPageBreak/>
              <w:t>I don't believe that talking can move physical pain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53AEDAB5" w14:textId="59E3671E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7609261F" w14:textId="304E4421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58086155" w14:textId="03F7DB6B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548ACD46" w14:textId="777777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6BF1D6A3" w14:textId="56A952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37C40DBF" w14:textId="4A05FF9A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3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77502CD4" w14:textId="632B8D69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vAlign w:val="center"/>
          </w:tcPr>
          <w:p w14:paraId="59D4B60D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059066F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87870" w:rsidRPr="001365E4" w14:paraId="0DE935C9" w14:textId="77777777" w:rsidTr="00980812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2092E744" w14:textId="7451BF32" w:rsidR="00E87870" w:rsidRPr="00B1780F" w:rsidRDefault="00B1780F" w:rsidP="00E8787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I did not associate the conversation with the physical pain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3EBEDBD8" w14:textId="18DCE684" w:rsidR="00E87870" w:rsidRPr="00507F2E" w:rsidRDefault="00AA6C52" w:rsidP="00E878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3B04CA88" w14:textId="77777777" w:rsidR="00E87870" w:rsidRPr="00507F2E" w:rsidRDefault="00E87870" w:rsidP="00E878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41DA8DCF" w14:textId="6D84029C" w:rsidR="00E87870" w:rsidRPr="00507F2E" w:rsidRDefault="00AA6C52" w:rsidP="00E878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787F2632" w14:textId="10E15FFA" w:rsidR="00E87870" w:rsidRPr="00507F2E" w:rsidRDefault="00E87870" w:rsidP="00E878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40E950DD" w14:textId="232D0339" w:rsidR="00E87870" w:rsidRPr="00507F2E" w:rsidRDefault="00E87870" w:rsidP="00E878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51CFFC23" w14:textId="62ABB83E" w:rsidR="00E87870" w:rsidRPr="00507F2E" w:rsidRDefault="00AA6C52" w:rsidP="00E878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0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330899FD" w14:textId="70C7FEAF" w:rsidR="00E87870" w:rsidRPr="00507F2E" w:rsidRDefault="00AA6C52" w:rsidP="00E878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vAlign w:val="center"/>
          </w:tcPr>
          <w:p w14:paraId="6C085F7E" w14:textId="77777777" w:rsidR="00E87870" w:rsidRPr="00967E06" w:rsidRDefault="00E87870" w:rsidP="00E8787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84443C9" w14:textId="77777777" w:rsidR="00E87870" w:rsidRPr="00967E06" w:rsidRDefault="00E87870" w:rsidP="00E8787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2FE967BD" w14:textId="77777777" w:rsidTr="00980812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46C12999" w14:textId="6DBA5F91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Expected the conversation to be more about finding out who I was as a person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7B65BAA7" w14:textId="43826973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08B6A457" w14:textId="7D142D93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61CB40E5" w14:textId="0A256794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4D85803C" w14:textId="7169E834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15955EFB" w14:textId="58033FF4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1E698D37" w14:textId="4404C78F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525B3C23" w14:textId="066886CE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111EFDA8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CF5E1EE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557F5E3D" w14:textId="77777777" w:rsidTr="00980812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283D964D" w14:textId="3E38F9FD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Was excited that there is a conversation included in the treatment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5DBBDD3D" w14:textId="730835BE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0B236220" w14:textId="1D02C0F9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67782DDB" w14:textId="777777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0884084C" w14:textId="0DB1C92E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4C3F0800" w14:textId="787FB071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2922D147" w14:textId="01A83186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37C34C23" w14:textId="2C80929C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5A4CAF28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AE88692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38ECA736" w14:textId="77777777" w:rsidTr="005C4CCA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124F23C7" w14:textId="659707E5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>Emphasizing the conversation was important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011C4610" w14:textId="77777777" w:rsidR="00B1780F" w:rsidRPr="00B1780F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34B89334" w14:textId="5B85359A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27F3FEFF" w14:textId="20662C80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568A3817" w14:textId="0AC5FAAD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0F96BC70" w14:textId="682E7FF5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24C7CA0A" w14:textId="1F105421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1F9EA1B3" w14:textId="5078269E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23AE0F1E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786C97D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1780F" w:rsidRPr="001365E4" w14:paraId="01B7127E" w14:textId="77777777" w:rsidTr="005C4CCA">
        <w:trPr>
          <w:cantSplit/>
          <w:trHeight w:val="57"/>
        </w:trPr>
        <w:tc>
          <w:tcPr>
            <w:tcW w:w="6091" w:type="dxa"/>
            <w:shd w:val="clear" w:color="auto" w:fill="FABF8F" w:themeFill="accent6" w:themeFillTint="99"/>
            <w:noWrap/>
          </w:tcPr>
          <w:p w14:paraId="69D7A48C" w14:textId="4105561F" w:rsidR="00B1780F" w:rsidRPr="00B1780F" w:rsidRDefault="00B1780F" w:rsidP="00B1780F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1780F">
              <w:rPr>
                <w:sz w:val="20"/>
                <w:szCs w:val="20"/>
              </w:rPr>
              <w:t xml:space="preserve">It seems to me that doctors often </w:t>
            </w:r>
            <w:r w:rsidR="00050D36">
              <w:rPr>
                <w:sz w:val="20"/>
                <w:szCs w:val="20"/>
              </w:rPr>
              <w:t>rush</w:t>
            </w:r>
            <w:r w:rsidR="00C56B79" w:rsidRPr="00B1780F">
              <w:rPr>
                <w:sz w:val="20"/>
                <w:szCs w:val="20"/>
              </w:rPr>
              <w:t xml:space="preserve"> </w:t>
            </w:r>
            <w:r w:rsidR="00C56B79">
              <w:rPr>
                <w:sz w:val="20"/>
                <w:szCs w:val="20"/>
              </w:rPr>
              <w:t>through</w:t>
            </w:r>
            <w:r w:rsidRPr="00B1780F">
              <w:rPr>
                <w:sz w:val="20"/>
                <w:szCs w:val="20"/>
              </w:rPr>
              <w:t xml:space="preserve"> the patient's own explanation</w:t>
            </w:r>
          </w:p>
        </w:tc>
        <w:tc>
          <w:tcPr>
            <w:tcW w:w="360" w:type="dxa"/>
            <w:shd w:val="clear" w:color="auto" w:fill="FABF8F" w:themeFill="accent6" w:themeFillTint="99"/>
            <w:noWrap/>
            <w:vAlign w:val="bottom"/>
          </w:tcPr>
          <w:p w14:paraId="10D07836" w14:textId="63B716F7" w:rsidR="00B1780F" w:rsidRPr="00B1780F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28A071EE" w14:textId="2C6E50D1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ABF8F" w:themeFill="accent6" w:themeFillTint="99"/>
            <w:noWrap/>
            <w:vAlign w:val="bottom"/>
          </w:tcPr>
          <w:p w14:paraId="2E3F87C9" w14:textId="1F1F3E7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ABF8F" w:themeFill="accent6" w:themeFillTint="99"/>
            <w:noWrap/>
            <w:vAlign w:val="bottom"/>
          </w:tcPr>
          <w:p w14:paraId="5648F911" w14:textId="0CAC1B39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ABF8F" w:themeFill="accent6" w:themeFillTint="99"/>
            <w:noWrap/>
            <w:vAlign w:val="bottom"/>
          </w:tcPr>
          <w:p w14:paraId="4887F337" w14:textId="648A7A52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ABF8F" w:themeFill="accent6" w:themeFillTint="99"/>
            <w:noWrap/>
            <w:vAlign w:val="bottom"/>
          </w:tcPr>
          <w:p w14:paraId="228A705B" w14:textId="42FE3EFF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FABF8F" w:themeFill="accent6" w:themeFillTint="99"/>
            <w:noWrap/>
            <w:vAlign w:val="bottom"/>
          </w:tcPr>
          <w:p w14:paraId="340511B3" w14:textId="2EC3A217" w:rsidR="00B1780F" w:rsidRPr="00507F2E" w:rsidRDefault="00B1780F" w:rsidP="00B178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4184D42C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FCC7527" w14:textId="77777777" w:rsidR="00B1780F" w:rsidRPr="00967E06" w:rsidRDefault="00B1780F" w:rsidP="00B178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87870" w:rsidRPr="005662FB" w14:paraId="0077FCD6" w14:textId="77777777" w:rsidTr="006112E9">
        <w:trPr>
          <w:cantSplit/>
          <w:trHeight w:val="565"/>
        </w:trPr>
        <w:tc>
          <w:tcPr>
            <w:tcW w:w="10627" w:type="dxa"/>
            <w:gridSpan w:val="10"/>
            <w:shd w:val="clear" w:color="000000" w:fill="FDE9D9"/>
            <w:noWrap/>
            <w:vAlign w:val="center"/>
          </w:tcPr>
          <w:p w14:paraId="062CD1C4" w14:textId="2D18AE54" w:rsidR="00E87870" w:rsidRPr="005662FB" w:rsidRDefault="005662FB" w:rsidP="00E878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2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ULD LIKE TO CONTRIBUTE TO RESEARCH</w:t>
            </w:r>
          </w:p>
        </w:tc>
      </w:tr>
      <w:tr w:rsidR="00A71694" w:rsidRPr="008F509E" w14:paraId="46022235" w14:textId="77777777" w:rsidTr="0000262C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162B4CCD" w14:textId="04C5C559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 xml:space="preserve">Would like to </w:t>
            </w:r>
            <w:r w:rsidR="00C56B79">
              <w:rPr>
                <w:sz w:val="20"/>
                <w:szCs w:val="20"/>
              </w:rPr>
              <w:t>advance</w:t>
            </w:r>
            <w:r w:rsidR="00C56B79" w:rsidRPr="00A71694">
              <w:rPr>
                <w:sz w:val="20"/>
                <w:szCs w:val="20"/>
              </w:rPr>
              <w:t xml:space="preserve"> </w:t>
            </w:r>
            <w:r w:rsidRPr="00A71694">
              <w:rPr>
                <w:sz w:val="20"/>
                <w:szCs w:val="20"/>
              </w:rPr>
              <w:t>research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162E0AA6" w14:textId="5A32B7D6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7F5B4DCB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6CC451E0" w14:textId="61C65E72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428600FA" w14:textId="3CE5E298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29E04160" w14:textId="1222322E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1B38CF74" w14:textId="5B165C23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6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6D7B44DE" w14:textId="03D98C33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 w:val="restart"/>
            <w:shd w:val="clear" w:color="000000" w:fill="FDE9D9"/>
            <w:noWrap/>
            <w:vAlign w:val="center"/>
          </w:tcPr>
          <w:p w14:paraId="600DD914" w14:textId="7A9560EE" w:rsidR="00A71694" w:rsidRPr="007A34D1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vMerge w:val="restart"/>
            <w:shd w:val="clear" w:color="000000" w:fill="FDE9D9"/>
            <w:noWrap/>
            <w:vAlign w:val="center"/>
          </w:tcPr>
          <w:p w14:paraId="0E1E9335" w14:textId="4FB4815F" w:rsidR="00A71694" w:rsidRPr="007A34D1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</w:tr>
      <w:tr w:rsidR="00A71694" w:rsidRPr="008F509E" w14:paraId="29F464F5" w14:textId="77777777" w:rsidTr="0000262C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5AE72FCE" w14:textId="4013F8EE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 w:rsidRPr="00A71694">
              <w:rPr>
                <w:sz w:val="20"/>
                <w:szCs w:val="20"/>
              </w:rPr>
              <w:t>It could help others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7221E8E5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19F08B16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3C148211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79CE8D0E" w14:textId="4BE44011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04064BD9" w14:textId="0E7AA738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00987DC1" w14:textId="2A569CED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751D183F" w14:textId="57CEE9DE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78381F7F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C1D4533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169FF04D" w14:textId="77777777" w:rsidTr="0000262C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1FD1E405" w14:textId="45E7DE34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 w:rsidRPr="00A71694">
              <w:rPr>
                <w:sz w:val="20"/>
                <w:szCs w:val="20"/>
              </w:rPr>
              <w:t>Support all research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52256590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7FB625AB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09D00198" w14:textId="37EEC536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0BD9CA10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3D2970E0" w14:textId="3E72E9B5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79DC0987" w14:textId="5BC7F301" w:rsidR="00A71694" w:rsidRPr="00507F2E" w:rsidRDefault="00A71694" w:rsidP="00A71694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507F2E">
              <w:rPr>
                <w:sz w:val="18"/>
                <w:szCs w:val="18"/>
                <w:lang w:val="da-DK"/>
              </w:rPr>
              <w:t>4.6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09667D2D" w14:textId="20C252E5" w:rsidR="00A71694" w:rsidRPr="00507F2E" w:rsidRDefault="00A71694" w:rsidP="00A71694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507F2E">
              <w:rPr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3BDCE803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24BD8B91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65F6C028" w14:textId="77777777" w:rsidTr="0000262C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10D27D69" w14:textId="55228A80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>I had previously seen an ad about a project (training/</w:t>
            </w:r>
            <w:r w:rsidR="00C56B79">
              <w:rPr>
                <w:sz w:val="20"/>
                <w:szCs w:val="20"/>
              </w:rPr>
              <w:t>saline</w:t>
            </w:r>
            <w:r w:rsidRPr="00A71694">
              <w:rPr>
                <w:sz w:val="20"/>
                <w:szCs w:val="20"/>
              </w:rPr>
              <w:t>) but didn't have time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7621EAE6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0E3D7DE2" w14:textId="6CE132F9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6812F22F" w14:textId="166D6203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39E1DFEC" w14:textId="50A2C936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29583B53" w14:textId="7D55C1C3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38E8A9C8" w14:textId="7F99096A" w:rsidR="00A71694" w:rsidRPr="00507F2E" w:rsidRDefault="00A71694" w:rsidP="00A71694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507F2E">
              <w:rPr>
                <w:sz w:val="18"/>
                <w:szCs w:val="18"/>
                <w:lang w:val="da-DK"/>
              </w:rPr>
              <w:t>3.4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50C63433" w14:textId="2D0B25EA" w:rsidR="00A71694" w:rsidRPr="00507F2E" w:rsidRDefault="00A71694" w:rsidP="00A71694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507F2E">
              <w:rPr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5ECD5A7F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715AF67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210B0FC7" w14:textId="77777777" w:rsidTr="005D2073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765E9866" w14:textId="1C642855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>It is good to be able to participate in research projects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26098B13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572921DB" w14:textId="6D95E8CD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6004B31C" w14:textId="2B10FDC1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2F58303C" w14:textId="45E3A390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653F3953" w14:textId="4906ABF8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45870297" w14:textId="139A6FD1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677B21BC" w14:textId="26C0631E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79CA230D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AAFB04B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0681437D" w14:textId="77777777" w:rsidTr="005D2073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406919AA" w14:textId="51D26250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>I am available for research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1B0A5677" w14:textId="3DA74699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76A3E68C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08D08877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430FFD98" w14:textId="554C271C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57808B2E" w14:textId="65853A9B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31FF3A03" w14:textId="7E89B063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5C9DAC7A" w14:textId="0340CEDD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27EEB47D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B8EF608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31B80BC9" w14:textId="77777777" w:rsidTr="005D2073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2806B6D4" w14:textId="03FB42B3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 xml:space="preserve">If you have the opportunity and can, you </w:t>
            </w:r>
            <w:r w:rsidR="00C56B79">
              <w:rPr>
                <w:sz w:val="20"/>
                <w:szCs w:val="20"/>
              </w:rPr>
              <w:t>should</w:t>
            </w:r>
            <w:r w:rsidRPr="00A71694">
              <w:rPr>
                <w:sz w:val="20"/>
                <w:szCs w:val="20"/>
              </w:rPr>
              <w:t xml:space="preserve"> participate in research projects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24A0A122" w14:textId="684CA25D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41525F15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10167848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491118DB" w14:textId="5EFDBED3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2FF353F7" w14:textId="478E8ADB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24E8EC5F" w14:textId="58D1D584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16C0B07C" w14:textId="04F91574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793F52D2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D5930F6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2AE6C18F" w14:textId="77777777" w:rsidTr="005D2073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36886C0C" w14:textId="6EA9D272" w:rsidR="00A71694" w:rsidRPr="00A71694" w:rsidRDefault="00A71694" w:rsidP="00A71694">
            <w:pPr>
              <w:spacing w:after="0" w:line="240" w:lineRule="auto"/>
              <w:rPr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 xml:space="preserve">If positive </w:t>
            </w:r>
            <w:r w:rsidR="00050D36" w:rsidRPr="00A71694">
              <w:rPr>
                <w:sz w:val="20"/>
                <w:szCs w:val="20"/>
              </w:rPr>
              <w:t>results,</w:t>
            </w:r>
            <w:r w:rsidRPr="00A71694">
              <w:rPr>
                <w:sz w:val="20"/>
                <w:szCs w:val="20"/>
              </w:rPr>
              <w:t xml:space="preserve"> it could help others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2AA5E413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392B6CF7" w14:textId="62B8B73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5200252F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6A9F53AA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7D59878E" w14:textId="63599C09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6EB25AE1" w14:textId="3261B2A5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5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4B555329" w14:textId="690F248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23643B9D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574FC934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570EED9C" w14:textId="77777777" w:rsidTr="002F4876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7CA8DD41" w14:textId="1E0530A7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>The research may benefit from my participation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753D1280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42FBBD7F" w14:textId="5C35CE3A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4EA19ADC" w14:textId="04F93EEA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28BECF14" w14:textId="68EF51C0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3B1AEDFC" w14:textId="5C2E7D2F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1328AD79" w14:textId="4928F3B1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1A93B507" w14:textId="43199CBA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2F949E9E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7395DB67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7E716DE7" w14:textId="77777777" w:rsidTr="002F4876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72BE68CA" w14:textId="48139D0B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>Thought it might benefit research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0DC6F589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24C64ED4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66CAEE7C" w14:textId="489E53BA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122BF23A" w14:textId="7CFEDD55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3AF8531E" w14:textId="587E131E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63997AA4" w14:textId="30D7AF2F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1202D021" w14:textId="5D686B40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10F740B5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787A1480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270B548B" w14:textId="77777777" w:rsidTr="002F4876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60923D6A" w14:textId="734EE753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>Have an obligation to contribute to research if you can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654AE725" w14:textId="77777777" w:rsidR="00A71694" w:rsidRPr="00A71694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059255E7" w14:textId="09E7538A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59F64221" w14:textId="3E2C3646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5753C334" w14:textId="0A7C8E15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43748C37" w14:textId="676370E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6933EA27" w14:textId="30540412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07AAC1A6" w14:textId="222CF178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3CD3AADD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F4EA48C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A71694" w:rsidRPr="001365E4" w14:paraId="534BAC14" w14:textId="77777777" w:rsidTr="002F4876">
        <w:trPr>
          <w:cantSplit/>
          <w:trHeight w:val="57"/>
        </w:trPr>
        <w:tc>
          <w:tcPr>
            <w:tcW w:w="6091" w:type="dxa"/>
            <w:shd w:val="clear" w:color="000000" w:fill="FDE9D9"/>
            <w:noWrap/>
          </w:tcPr>
          <w:p w14:paraId="78B72F7C" w14:textId="4BDCD251" w:rsidR="00A71694" w:rsidRPr="00A71694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1694">
              <w:rPr>
                <w:sz w:val="20"/>
                <w:szCs w:val="20"/>
              </w:rPr>
              <w:t xml:space="preserve">Clear message, it is voluntary and there is no </w:t>
            </w:r>
            <w:r w:rsidR="00C56B79">
              <w:rPr>
                <w:sz w:val="20"/>
                <w:szCs w:val="20"/>
              </w:rPr>
              <w:t>honorarium</w:t>
            </w:r>
          </w:p>
        </w:tc>
        <w:tc>
          <w:tcPr>
            <w:tcW w:w="360" w:type="dxa"/>
            <w:shd w:val="clear" w:color="000000" w:fill="FDE9D9"/>
            <w:noWrap/>
            <w:vAlign w:val="bottom"/>
          </w:tcPr>
          <w:p w14:paraId="26A5A3D5" w14:textId="313854A6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3B8AD88D" w14:textId="4E3F7244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FDE9D9"/>
            <w:noWrap/>
            <w:vAlign w:val="bottom"/>
          </w:tcPr>
          <w:p w14:paraId="58A27F93" w14:textId="77777777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FDE9D9"/>
            <w:noWrap/>
            <w:vAlign w:val="bottom"/>
          </w:tcPr>
          <w:p w14:paraId="6D0508E2" w14:textId="591425CA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FDE9D9"/>
            <w:noWrap/>
            <w:vAlign w:val="bottom"/>
          </w:tcPr>
          <w:p w14:paraId="7532C82D" w14:textId="74FAAD24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FDE9D9"/>
            <w:noWrap/>
            <w:vAlign w:val="bottom"/>
          </w:tcPr>
          <w:p w14:paraId="38364CC7" w14:textId="63CA82FB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000000" w:fill="FDE9D9"/>
            <w:noWrap/>
            <w:vAlign w:val="bottom"/>
          </w:tcPr>
          <w:p w14:paraId="162C2D76" w14:textId="6B0FB8AA" w:rsidR="00A71694" w:rsidRPr="00507F2E" w:rsidRDefault="00A71694" w:rsidP="00A716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507F2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37D8C010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14D087F" w14:textId="77777777" w:rsidR="00A71694" w:rsidRPr="008A0AFD" w:rsidRDefault="00A71694" w:rsidP="00A716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87870" w:rsidRPr="00100D70" w14:paraId="0F5FA2AE" w14:textId="77777777" w:rsidTr="006112E9">
        <w:trPr>
          <w:cantSplit/>
          <w:trHeight w:val="552"/>
        </w:trPr>
        <w:tc>
          <w:tcPr>
            <w:tcW w:w="10627" w:type="dxa"/>
            <w:gridSpan w:val="10"/>
            <w:shd w:val="clear" w:color="000000" w:fill="E4DFEC"/>
            <w:noWrap/>
            <w:vAlign w:val="center"/>
          </w:tcPr>
          <w:p w14:paraId="3D58B68A" w14:textId="47A0DC29" w:rsidR="00E87870" w:rsidRPr="005662FB" w:rsidRDefault="005662FB" w:rsidP="00E878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2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GISTICS / TIME AND PLACE</w:t>
            </w:r>
          </w:p>
        </w:tc>
      </w:tr>
      <w:tr w:rsidR="00E0458D" w:rsidRPr="001365E4" w14:paraId="04F0789F" w14:textId="77777777" w:rsidTr="00513A08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62F098D1" w14:textId="6795F038" w:rsidR="00E0458D" w:rsidRPr="00E0458D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0458D">
              <w:rPr>
                <w:sz w:val="20"/>
                <w:szCs w:val="20"/>
              </w:rPr>
              <w:t>It was a short project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43237F30" w14:textId="3D5B3159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43D3388B" w14:textId="530F8F6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192CF9C0" w14:textId="6E80F54D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6D75F8A3" w14:textId="644F803C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61D086C4" w14:textId="58F761FA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17CEE94B" w14:textId="75F585C3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77D89EC9" w14:textId="671988B1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 w:val="restart"/>
            <w:shd w:val="clear" w:color="000000" w:fill="E4DFEC"/>
            <w:noWrap/>
            <w:vAlign w:val="center"/>
          </w:tcPr>
          <w:p w14:paraId="4C507C3B" w14:textId="087651AC" w:rsidR="00E0458D" w:rsidRPr="007A34D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vMerge w:val="restart"/>
            <w:shd w:val="clear" w:color="000000" w:fill="E4DFEC"/>
            <w:noWrap/>
            <w:vAlign w:val="center"/>
          </w:tcPr>
          <w:p w14:paraId="46BABCF9" w14:textId="3E27E7EF" w:rsidR="00E0458D" w:rsidRPr="007A34D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</w:tr>
      <w:tr w:rsidR="00E0458D" w:rsidRPr="001365E4" w14:paraId="5297B973" w14:textId="77777777" w:rsidTr="00513A08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18502F46" w14:textId="306FECAB" w:rsidR="00E0458D" w:rsidRPr="00E0458D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0458D">
              <w:rPr>
                <w:sz w:val="20"/>
                <w:szCs w:val="20"/>
              </w:rPr>
              <w:t>It was a manageable time frame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57325D28" w14:textId="561C18D3" w:rsidR="00E0458D" w:rsidRPr="00E0458D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422CA15F" w14:textId="599DDC12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45378B2F" w14:textId="18107C5A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7EE36376" w14:textId="7777777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746B9A74" w14:textId="4B7F4C0E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5F114641" w14:textId="1A223386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34C11E08" w14:textId="2D1F5CB8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6FA9DA64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22C2516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0458D" w:rsidRPr="00100D70" w14:paraId="0C1E5FB8" w14:textId="77777777" w:rsidTr="006112E9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21B23F4E" w14:textId="6AE7B3EB" w:rsidR="00E0458D" w:rsidRPr="00E0458D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0458D">
              <w:rPr>
                <w:sz w:val="20"/>
                <w:szCs w:val="20"/>
              </w:rPr>
              <w:t>It was affordable in terms of time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4E335499" w14:textId="77777777" w:rsidR="00E0458D" w:rsidRPr="00E0458D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22415371" w14:textId="20956734" w:rsidR="00E0458D" w:rsidRPr="00E0458D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3F2AD212" w14:textId="2734CBCC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68C9C2F8" w14:textId="7777777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1F499A68" w14:textId="2F7B197E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65B55A5A" w14:textId="46F6EB1A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79580EFA" w14:textId="09A61F30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42437652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311EF80A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0458D" w:rsidRPr="001365E4" w14:paraId="03561956" w14:textId="77777777" w:rsidTr="006112E9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044ABF48" w14:textId="2B5A1366" w:rsidR="00E0458D" w:rsidRPr="00E0458D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0458D">
              <w:rPr>
                <w:sz w:val="20"/>
                <w:szCs w:val="20"/>
              </w:rPr>
              <w:t>Can I fit it in with my other work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4298F1CA" w14:textId="450726A4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0080BAE9" w14:textId="7777777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658F3F07" w14:textId="3E622FE1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4371ED33" w14:textId="7777777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04A593EC" w14:textId="57D39D75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5F2888C5" w14:textId="428D4F61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3113C4B6" w14:textId="422B0B3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5E6E371B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5450177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0458D" w:rsidRPr="00100D70" w14:paraId="2C92C3A1" w14:textId="77777777" w:rsidTr="006112E9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1916A953" w14:textId="55B82471" w:rsidR="00E0458D" w:rsidRPr="00E0458D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E0458D">
              <w:rPr>
                <w:sz w:val="20"/>
                <w:szCs w:val="20"/>
              </w:rPr>
              <w:t>Geography matters a lot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156A87A8" w14:textId="7777777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32E2FBD8" w14:textId="7777777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48E44FB5" w14:textId="085A01B2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79D29C1B" w14:textId="7FFFAC6D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1FBBB158" w14:textId="0E86DC98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7E8F486B" w14:textId="43E203B1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59DA2DB3" w14:textId="50B48766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22181D8C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12323E75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0458D" w:rsidRPr="001365E4" w14:paraId="74CDB47F" w14:textId="77777777" w:rsidTr="006112E9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1567C903" w14:textId="01091844" w:rsidR="00E0458D" w:rsidRPr="008C1C32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0458D">
              <w:rPr>
                <w:sz w:val="20"/>
                <w:szCs w:val="20"/>
              </w:rPr>
              <w:t>The location means I would participate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4997438B" w14:textId="5F69B2CF" w:rsidR="00E0458D" w:rsidRPr="008C1C32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4B0701F7" w14:textId="53BB9C58" w:rsidR="00E0458D" w:rsidRPr="008C1C32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66E32BBB" w14:textId="38BB35B0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34119E52" w14:textId="01076E6B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22F36D28" w14:textId="1523AB4E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6FAF684D" w14:textId="1A44086E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37414AD5" w14:textId="3F0421E4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5EE0A6C4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B6AA1CA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0458D" w:rsidRPr="001365E4" w14:paraId="732422DD" w14:textId="77777777" w:rsidTr="006112E9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12925E8E" w14:textId="46A287B0" w:rsidR="00E0458D" w:rsidRPr="008C1C32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0458D">
              <w:rPr>
                <w:sz w:val="20"/>
                <w:szCs w:val="20"/>
              </w:rPr>
              <w:t>The project suited my wishes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14422F27" w14:textId="77777777" w:rsidR="00E0458D" w:rsidRPr="008C1C32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4A179C2C" w14:textId="1177437D" w:rsidR="00E0458D" w:rsidRPr="008C1C32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06CF15E3" w14:textId="789423D6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51874708" w14:textId="662FD1B6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4DBCE622" w14:textId="538D0E74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62D5733A" w14:textId="15F32872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31B25FD9" w14:textId="2C634919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2313D144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A4FD17A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0458D" w:rsidRPr="001365E4" w14:paraId="6A231716" w14:textId="77777777" w:rsidTr="006112E9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4C5A678E" w14:textId="75612C65" w:rsidR="00E0458D" w:rsidRPr="008C1C32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0458D">
              <w:rPr>
                <w:sz w:val="20"/>
                <w:szCs w:val="20"/>
              </w:rPr>
              <w:t>It was an incentive that it was only 25km from my home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43438262" w14:textId="77777777" w:rsidR="00E0458D" w:rsidRPr="008C1C32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0FEDD49A" w14:textId="77777777" w:rsidR="00E0458D" w:rsidRPr="008C1C32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3201DA1C" w14:textId="77F819F2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0C192690" w14:textId="04085F44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3BE9133E" w14:textId="6D841E6A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7793FC73" w14:textId="224EC37A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0348BA32" w14:textId="42ADEBD2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14:paraId="181BD1BB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7E49A3F0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0458D" w:rsidRPr="00100D70" w14:paraId="7246B81D" w14:textId="77777777" w:rsidTr="006112E9">
        <w:trPr>
          <w:cantSplit/>
          <w:trHeight w:val="57"/>
        </w:trPr>
        <w:tc>
          <w:tcPr>
            <w:tcW w:w="6091" w:type="dxa"/>
            <w:shd w:val="clear" w:color="000000" w:fill="E4DFEC"/>
            <w:noWrap/>
          </w:tcPr>
          <w:p w14:paraId="5F398C38" w14:textId="5C018B86" w:rsidR="00E0458D" w:rsidRPr="00E0458D" w:rsidRDefault="00E0458D" w:rsidP="00E0458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E0458D">
              <w:rPr>
                <w:sz w:val="20"/>
                <w:szCs w:val="20"/>
              </w:rPr>
              <w:t>Parking was easy</w:t>
            </w:r>
          </w:p>
        </w:tc>
        <w:tc>
          <w:tcPr>
            <w:tcW w:w="360" w:type="dxa"/>
            <w:shd w:val="clear" w:color="000000" w:fill="E4DFEC"/>
            <w:noWrap/>
            <w:vAlign w:val="bottom"/>
          </w:tcPr>
          <w:p w14:paraId="3DC52965" w14:textId="7777777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4FD1D47E" w14:textId="459F6F53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E4DFEC"/>
            <w:noWrap/>
            <w:vAlign w:val="bottom"/>
          </w:tcPr>
          <w:p w14:paraId="3FD1C695" w14:textId="253CC29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E4DFEC"/>
            <w:noWrap/>
            <w:vAlign w:val="bottom"/>
          </w:tcPr>
          <w:p w14:paraId="6DBC0FAD" w14:textId="2701D287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E4DFEC"/>
            <w:noWrap/>
            <w:vAlign w:val="bottom"/>
          </w:tcPr>
          <w:p w14:paraId="62B25FF9" w14:textId="0566787E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E4DFEC"/>
            <w:noWrap/>
            <w:vAlign w:val="bottom"/>
          </w:tcPr>
          <w:p w14:paraId="7018C4AC" w14:textId="76B30874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shd w:val="clear" w:color="000000" w:fill="E4DFEC"/>
            <w:noWrap/>
            <w:vAlign w:val="bottom"/>
          </w:tcPr>
          <w:p w14:paraId="013DE5F0" w14:textId="4D584732" w:rsidR="00E0458D" w:rsidRPr="00956261" w:rsidRDefault="00E0458D" w:rsidP="00E045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95626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3EAAC795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38B77D17" w14:textId="77777777" w:rsidR="00E0458D" w:rsidRPr="00A050DD" w:rsidRDefault="00E0458D" w:rsidP="00E0458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E87870" w:rsidRPr="00100D70" w14:paraId="072336AF" w14:textId="77777777" w:rsidTr="006112E9">
        <w:trPr>
          <w:cantSplit/>
          <w:trHeight w:val="520"/>
        </w:trPr>
        <w:tc>
          <w:tcPr>
            <w:tcW w:w="10627" w:type="dxa"/>
            <w:gridSpan w:val="10"/>
            <w:shd w:val="clear" w:color="000000" w:fill="C5D9F1"/>
            <w:noWrap/>
            <w:vAlign w:val="center"/>
          </w:tcPr>
          <w:p w14:paraId="7718A29C" w14:textId="3EB7557D" w:rsidR="00E87870" w:rsidRPr="00967C49" w:rsidRDefault="005662FB" w:rsidP="00E878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STAFF</w:t>
            </w:r>
          </w:p>
        </w:tc>
      </w:tr>
      <w:tr w:rsidR="008C1C32" w:rsidRPr="001365E4" w14:paraId="70DE9377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6CF57C5D" w14:textId="06D20ED1" w:rsidR="008C1C32" w:rsidRPr="008C1C3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 xml:space="preserve">Had only </w:t>
            </w:r>
            <w:r w:rsidR="00C56B79">
              <w:rPr>
                <w:sz w:val="20"/>
                <w:szCs w:val="20"/>
              </w:rPr>
              <w:t xml:space="preserve">had </w:t>
            </w:r>
            <w:r w:rsidRPr="008C1C32">
              <w:rPr>
                <w:sz w:val="20"/>
                <w:szCs w:val="20"/>
              </w:rPr>
              <w:t>the best experience with the staff here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20B0DCBF" w14:textId="77777777" w:rsidR="008C1C32" w:rsidRPr="008C1C3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3C1140A9" w14:textId="77777777" w:rsidR="008C1C32" w:rsidRPr="008C1C3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7CEA72DA" w14:textId="1BF99B5C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4944FEC5" w14:textId="51C9E29A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76EEA2DB" w14:textId="4907010A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3BEA9CDA" w14:textId="6F3C3846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32902340" w14:textId="7447D195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 w:val="restart"/>
            <w:shd w:val="clear" w:color="000000" w:fill="C5D9F1"/>
            <w:noWrap/>
            <w:vAlign w:val="center"/>
          </w:tcPr>
          <w:p w14:paraId="5EA50FBC" w14:textId="6D741AD7" w:rsidR="008C1C32" w:rsidRPr="007A34D1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vMerge w:val="restart"/>
            <w:shd w:val="clear" w:color="000000" w:fill="C5D9F1"/>
            <w:noWrap/>
            <w:vAlign w:val="center"/>
          </w:tcPr>
          <w:p w14:paraId="7D59960E" w14:textId="1A369D0C" w:rsidR="008C1C32" w:rsidRPr="007A34D1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5</w:t>
            </w:r>
          </w:p>
        </w:tc>
      </w:tr>
      <w:tr w:rsidR="008C1C32" w:rsidRPr="00100D70" w14:paraId="00136B68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25CC2A27" w14:textId="72701279" w:rsidR="008C1C32" w:rsidRPr="008C1C3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>The staff is very helpful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2479DFA1" w14:textId="77777777" w:rsidR="008C1C32" w:rsidRPr="008C1C3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7284E593" w14:textId="1BDF65BA" w:rsidR="008C1C32" w:rsidRPr="008C1C3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6F681A2E" w14:textId="02404096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07C15891" w14:textId="75FA6CEA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1F6F5DE9" w14:textId="23315695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0E728612" w14:textId="7EF27D52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5A8E0C85" w14:textId="37BEB95C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16833C0F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43A3DAF3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1C32" w:rsidRPr="001365E4" w14:paraId="5AA4839E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040C2111" w14:textId="173B2F4D" w:rsidR="008C1C32" w:rsidRPr="008C1C3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>Have previously had good experiences with the staff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605D4A10" w14:textId="77777777" w:rsidR="008C1C32" w:rsidRPr="008C1C3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75EF3AD8" w14:textId="796137AC" w:rsidR="008C1C32" w:rsidRPr="008C1C3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75B161D5" w14:textId="2AD9E0F4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310321D7" w14:textId="0397C504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6035F983" w14:textId="706DCBCB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11B21094" w14:textId="52BAB02E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4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7732A626" w14:textId="5F05A8B4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6D1CFC55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C0944E4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1C32" w:rsidRPr="008D3770" w14:paraId="53F0863D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745A255A" w14:textId="0CAC3760" w:rsidR="008C1C32" w:rsidRPr="008C1C3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>The Parker Institute was mentioned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4157EF8C" w14:textId="7725F2FB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658D9F74" w14:textId="77777777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052B1DEE" w14:textId="05E76F1D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6227DF71" w14:textId="1A9E5C9E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2EB3E3CB" w14:textId="77777777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4636B23F" w14:textId="1F6E682C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3B60EA03" w14:textId="699F2956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0FFE47BD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2912DE8D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1C32" w:rsidRPr="001365E4" w14:paraId="3C3561BB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3724DD7A" w14:textId="19AE5F61" w:rsidR="008C1C32" w:rsidRPr="005903B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>Had heard that Henning Bliddal was good and took an interest in his patients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1C516ADD" w14:textId="3CD7ED8F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7A7D5615" w14:textId="77777777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355C4D81" w14:textId="42C14CDC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31161AAB" w14:textId="0CAE5975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3809CC91" w14:textId="77777777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6AF9A439" w14:textId="7945D175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061E1ED7" w14:textId="068162E7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14:paraId="4C91C298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EE32CAB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1C32" w:rsidRPr="001365E4" w14:paraId="258E5788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2902D4E2" w14:textId="47D52C12" w:rsidR="008C1C32" w:rsidRPr="005903B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>The conversation (screening) was very informative, professional, informal and understandable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6CADA263" w14:textId="77777777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5C3BAA52" w14:textId="77777777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7801FD74" w14:textId="77777777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7F653A08" w14:textId="511FF840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69703E83" w14:textId="5283A2DD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121B204D" w14:textId="1F0BDC8B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35B2F55A" w14:textId="25187553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2D7B4D32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E4D4649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1C32" w:rsidRPr="001365E4" w14:paraId="73B392CD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66F312F4" w14:textId="593A7410" w:rsidR="008C1C32" w:rsidRPr="005903B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 xml:space="preserve">I felt that I was talking to a </w:t>
            </w:r>
            <w:r w:rsidR="00C56B79">
              <w:rPr>
                <w:sz w:val="20"/>
                <w:szCs w:val="20"/>
              </w:rPr>
              <w:t>dedicated person</w:t>
            </w:r>
            <w:r w:rsidR="00C56B79" w:rsidRPr="008C1C32">
              <w:rPr>
                <w:sz w:val="20"/>
                <w:szCs w:val="20"/>
              </w:rPr>
              <w:t xml:space="preserve"> </w:t>
            </w:r>
            <w:r w:rsidRPr="008C1C32">
              <w:rPr>
                <w:sz w:val="20"/>
                <w:szCs w:val="20"/>
              </w:rPr>
              <w:t>(screening)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162B1A8C" w14:textId="44ED51A3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0EA622A9" w14:textId="77777777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168C70E8" w14:textId="2CBBF2E3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24D44103" w14:textId="4161C66E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7DCEC390" w14:textId="5F064D3D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0031635A" w14:textId="33CB3027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01BD26E0" w14:textId="150324B5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5089152D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35FE313C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1C32" w:rsidRPr="008D3770" w14:paraId="5D9778B2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4B13B1AA" w14:textId="54DF6F2C" w:rsidR="008C1C32" w:rsidRPr="005903B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>You can feel the commitment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4D93B5E0" w14:textId="77777777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36B53A87" w14:textId="5745A7BE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619312F3" w14:textId="16C9D038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624AE02C" w14:textId="34A3F3BE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6D86E766" w14:textId="10CA9E83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6B683813" w14:textId="6BE4E6E0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5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183C3335" w14:textId="477A0846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588526EF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07337EE3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1C32" w:rsidRPr="001365E4" w14:paraId="7FD61DF8" w14:textId="77777777" w:rsidTr="006112E9">
        <w:trPr>
          <w:cantSplit/>
          <w:trHeight w:val="57"/>
        </w:trPr>
        <w:tc>
          <w:tcPr>
            <w:tcW w:w="6091" w:type="dxa"/>
            <w:shd w:val="clear" w:color="000000" w:fill="C5D9F1"/>
            <w:noWrap/>
          </w:tcPr>
          <w:p w14:paraId="16FE2147" w14:textId="3E385AC1" w:rsidR="008C1C32" w:rsidRPr="005903B2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C1C32">
              <w:rPr>
                <w:sz w:val="20"/>
                <w:szCs w:val="20"/>
              </w:rPr>
              <w:t>You felt seen and heard (screening)</w:t>
            </w:r>
          </w:p>
        </w:tc>
        <w:tc>
          <w:tcPr>
            <w:tcW w:w="360" w:type="dxa"/>
            <w:shd w:val="clear" w:color="000000" w:fill="C5D9F1"/>
            <w:noWrap/>
            <w:vAlign w:val="bottom"/>
          </w:tcPr>
          <w:p w14:paraId="2E4F67C0" w14:textId="77777777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374C0B1D" w14:textId="6A6C4783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000000" w:fill="C5D9F1"/>
            <w:noWrap/>
            <w:vAlign w:val="bottom"/>
          </w:tcPr>
          <w:p w14:paraId="7B53339E" w14:textId="77777777" w:rsidR="008C1C32" w:rsidRPr="005903B2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000000" w:fill="C5D9F1"/>
            <w:noWrap/>
            <w:vAlign w:val="bottom"/>
          </w:tcPr>
          <w:p w14:paraId="41F03DAB" w14:textId="2F9C4AA9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000000" w:fill="C5D9F1"/>
            <w:noWrap/>
            <w:vAlign w:val="bottom"/>
          </w:tcPr>
          <w:p w14:paraId="387A99F8" w14:textId="19E8F815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000000" w:fill="C5D9F1"/>
            <w:noWrap/>
            <w:vAlign w:val="bottom"/>
          </w:tcPr>
          <w:p w14:paraId="5271988F" w14:textId="4EF8991E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5</w:t>
            </w:r>
          </w:p>
        </w:tc>
        <w:tc>
          <w:tcPr>
            <w:tcW w:w="709" w:type="dxa"/>
            <w:shd w:val="clear" w:color="000000" w:fill="C5D9F1"/>
            <w:noWrap/>
            <w:vAlign w:val="bottom"/>
          </w:tcPr>
          <w:p w14:paraId="6AF67B24" w14:textId="3216EDAA" w:rsidR="008C1C32" w:rsidRPr="008C6617" w:rsidRDefault="008C1C32" w:rsidP="008C1C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8C6617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vAlign w:val="center"/>
          </w:tcPr>
          <w:p w14:paraId="0CDF0214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vAlign w:val="center"/>
          </w:tcPr>
          <w:p w14:paraId="625F5F41" w14:textId="77777777" w:rsidR="008C1C32" w:rsidRPr="00665AB4" w:rsidRDefault="008C1C32" w:rsidP="008C1C3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6617" w:rsidRPr="005662FB" w14:paraId="2840BFE5" w14:textId="77777777" w:rsidTr="006112E9">
        <w:trPr>
          <w:cantSplit/>
          <w:trHeight w:val="554"/>
        </w:trPr>
        <w:tc>
          <w:tcPr>
            <w:tcW w:w="10627" w:type="dxa"/>
            <w:gridSpan w:val="10"/>
            <w:shd w:val="clear" w:color="auto" w:fill="D6E3BC" w:themeFill="accent3" w:themeFillTint="66"/>
            <w:noWrap/>
            <w:vAlign w:val="center"/>
          </w:tcPr>
          <w:p w14:paraId="33CF06B3" w14:textId="7AA11D06" w:rsidR="008C6617" w:rsidRPr="005662FB" w:rsidRDefault="005662FB" w:rsidP="008C66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2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OPING FOR RECOVERY /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TIVATED TO PARTICIPATE</w:t>
            </w:r>
          </w:p>
        </w:tc>
      </w:tr>
      <w:tr w:rsidR="005903B2" w:rsidRPr="001365E4" w14:paraId="65747822" w14:textId="77777777" w:rsidTr="006112E9">
        <w:trPr>
          <w:cantSplit/>
          <w:trHeight w:val="57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570E76E0" w14:textId="3098FEA9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I thought about my own health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60F3628A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741828F0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5DE7731A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337864A" w14:textId="4E1F857B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54277031" w14:textId="16491071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0807E132" w14:textId="0E79FFBE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3156E307" w14:textId="7954D0B2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 w:val="restart"/>
            <w:shd w:val="clear" w:color="auto" w:fill="D6E3BC" w:themeFill="accent3" w:themeFillTint="66"/>
            <w:noWrap/>
            <w:vAlign w:val="center"/>
          </w:tcPr>
          <w:p w14:paraId="7E7CE3F2" w14:textId="77777777" w:rsidR="005903B2" w:rsidRPr="007A34D1" w:rsidRDefault="005903B2" w:rsidP="005903B2">
            <w:pPr>
              <w:jc w:val="center"/>
              <w:rPr>
                <w:rFonts w:eastAsia="Times New Roman" w:cs="Times New Roman"/>
                <w:sz w:val="18"/>
                <w:szCs w:val="18"/>
                <w:lang w:val="da-DK"/>
              </w:rPr>
            </w:pPr>
          </w:p>
          <w:p w14:paraId="3CFEE296" w14:textId="1EA0161C" w:rsidR="005903B2" w:rsidRPr="007A34D1" w:rsidRDefault="005903B2" w:rsidP="005903B2">
            <w:pPr>
              <w:jc w:val="center"/>
              <w:rPr>
                <w:rFonts w:eastAsia="Times New Roman" w:cs="Times New Roman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sz w:val="18"/>
                <w:szCs w:val="18"/>
                <w:lang w:val="da-DK"/>
              </w:rPr>
              <w:lastRenderedPageBreak/>
              <w:t>3.9</w:t>
            </w:r>
          </w:p>
        </w:tc>
        <w:tc>
          <w:tcPr>
            <w:tcW w:w="709" w:type="dxa"/>
            <w:vMerge w:val="restart"/>
            <w:shd w:val="clear" w:color="auto" w:fill="D6E3BC" w:themeFill="accent3" w:themeFillTint="66"/>
            <w:noWrap/>
            <w:vAlign w:val="center"/>
          </w:tcPr>
          <w:p w14:paraId="29E87FED" w14:textId="77777777" w:rsidR="005903B2" w:rsidRPr="007A34D1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  <w:p w14:paraId="19477587" w14:textId="1841A876" w:rsidR="005903B2" w:rsidRPr="007A34D1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</w:tr>
      <w:tr w:rsidR="005903B2" w:rsidRPr="001365E4" w14:paraId="0F060AF8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4031A41E" w14:textId="3B8938E8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 xml:space="preserve">Bad experience with </w:t>
            </w:r>
            <w:r w:rsidR="00050D36">
              <w:rPr>
                <w:sz w:val="20"/>
                <w:szCs w:val="20"/>
              </w:rPr>
              <w:t xml:space="preserve">operation in </w:t>
            </w:r>
            <w:r w:rsidRPr="005903B2">
              <w:rPr>
                <w:sz w:val="20"/>
                <w:szCs w:val="20"/>
              </w:rPr>
              <w:t>the knee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4B71DEBA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A7A5883" w14:textId="45D7311A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72A29CB6" w14:textId="6B8396C6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362ED5F" w14:textId="77777777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65394E12" w14:textId="323C0C16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6274EC57" w14:textId="564DD0BC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3A9BC3B6" w14:textId="024DA7E6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4AFEB7F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6BEA1A76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8F509E" w14:paraId="7238FBBB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75DF875C" w14:textId="6DFAFF58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Curious about other people's experiences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B58C843" w14:textId="590E5D28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38078549" w14:textId="782ECFBC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13911E49" w14:textId="36E44D72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143850D" w14:textId="33B8F150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565415D8" w14:textId="6F7BD96A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72D6DC4D" w14:textId="3D9884CC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37CE7833" w14:textId="1F2B5F93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6E60AAE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423479FF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5246EBE3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0F1E3BCF" w14:textId="3FFAD182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lastRenderedPageBreak/>
              <w:t>I asked if there were new projects because I was in pain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5E925E1" w14:textId="380B96C5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2C5EECA0" w14:textId="0E4E8E81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50A87F54" w14:textId="76BDA528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B29A51C" w14:textId="6475D582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37B01D15" w14:textId="178CBE4F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7A58767B" w14:textId="00F7883E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4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2EC6544E" w14:textId="3332542B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99D057D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67E83505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2028F4AE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05D452F6" w14:textId="419E00A9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 xml:space="preserve">If it could make my pain stop or </w:t>
            </w:r>
            <w:r w:rsidR="006E33F8">
              <w:rPr>
                <w:sz w:val="20"/>
                <w:szCs w:val="20"/>
              </w:rPr>
              <w:t xml:space="preserve">be </w:t>
            </w:r>
            <w:r w:rsidRPr="005903B2">
              <w:rPr>
                <w:sz w:val="20"/>
                <w:szCs w:val="20"/>
              </w:rPr>
              <w:t>limit</w:t>
            </w:r>
            <w:r w:rsidR="00B524E5">
              <w:rPr>
                <w:sz w:val="20"/>
                <w:szCs w:val="20"/>
              </w:rPr>
              <w:t>ed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3D7F65A2" w14:textId="6AA8AEEE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5B6ACF84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2BA7E8BA" w14:textId="2CD3BE74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397DF04" w14:textId="523E3C66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5453862D" w14:textId="389FE57E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234F5181" w14:textId="71A247AD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34F67D95" w14:textId="79A4BDBE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6F3C8E0D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1226929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4CC7AE0B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5E3F862F" w14:textId="15D10AAC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If it can help me, maybe it can help others too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460BAFA6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95E4B1F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4174B99B" w14:textId="401012A4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360144E1" w14:textId="30839D33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69BC2FD9" w14:textId="43A7F7B8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738475F0" w14:textId="6022E980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7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3BAD7DC9" w14:textId="3664B788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9BF5CC4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D568F64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26F0A1F5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236CB71C" w14:textId="1268143F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Increasing pain in the knee over several years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CB98238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3C5580B" w14:textId="50E1A2B0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14CF4C3B" w14:textId="7B2B224F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FAC29AE" w14:textId="40D031E0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3AC7E588" w14:textId="0E163DE9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21BD6CD9" w14:textId="5C841C15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7B057D85" w14:textId="533644A5" w:rsidR="005903B2" w:rsidRPr="00DD0A9F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DD0A9F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CAD5C77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41C11287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0AEA9DF2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7881F078" w14:textId="353EA038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My own doctor could</w:t>
            </w:r>
            <w:r w:rsidR="00B524E5">
              <w:rPr>
                <w:sz w:val="20"/>
                <w:szCs w:val="20"/>
              </w:rPr>
              <w:t>n´t</w:t>
            </w:r>
            <w:r w:rsidRPr="005903B2">
              <w:rPr>
                <w:sz w:val="20"/>
                <w:szCs w:val="20"/>
              </w:rPr>
              <w:t xml:space="preserve"> do </w:t>
            </w:r>
            <w:r w:rsidR="00B524E5">
              <w:rPr>
                <w:sz w:val="20"/>
                <w:szCs w:val="20"/>
              </w:rPr>
              <w:t>anything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2BF31BD7" w14:textId="63F440CF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287FBE7B" w14:textId="2C67415B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47BB3113" w14:textId="1043191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73568F2C" w14:textId="12BE61B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5ABF930E" w14:textId="4C19BEED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02795489" w14:textId="1002FB0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8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03ACB416" w14:textId="5D647C2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38558D5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DADAD9F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40724D51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65B9FB71" w14:textId="3E956168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5903B2">
              <w:rPr>
                <w:sz w:val="20"/>
                <w:szCs w:val="20"/>
              </w:rPr>
              <w:t>I trusted experiment</w:t>
            </w:r>
            <w:r w:rsidR="00B524E5">
              <w:rPr>
                <w:sz w:val="20"/>
                <w:szCs w:val="20"/>
              </w:rPr>
              <w:t>s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2AF01689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579D629B" w14:textId="72FBCABE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4BDCB02C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C5F55FB" w14:textId="409DCE6A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207281C3" w14:textId="010487DC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63E8C7D1" w14:textId="6B38CE73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2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74467CAE" w14:textId="7D550CD8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4F2A24A8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ECD2E34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0431A164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7C0D00C0" w14:textId="78473B26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Experimentation could be a possible solution to the pain problem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9E2CE46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2D10051C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5AA0C70E" w14:textId="42DAB4D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50153A7" w14:textId="035F4DA8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7EF31943" w14:textId="09C11992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4F1D193F" w14:textId="67518AE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2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2A5E741C" w14:textId="3E4AB9FA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4991112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F308A2B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637833DE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7F091FEA" w14:textId="5F0518A8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I hoped it would</w:t>
            </w:r>
            <w:r w:rsidR="00050D36">
              <w:rPr>
                <w:sz w:val="20"/>
                <w:szCs w:val="20"/>
              </w:rPr>
              <w:t xml:space="preserve"> </w:t>
            </w:r>
            <w:r w:rsidR="00962F4C">
              <w:rPr>
                <w:sz w:val="20"/>
                <w:szCs w:val="20"/>
              </w:rPr>
              <w:t>reduce</w:t>
            </w:r>
            <w:r w:rsidRPr="005903B2">
              <w:rPr>
                <w:sz w:val="20"/>
                <w:szCs w:val="20"/>
              </w:rPr>
              <w:t xml:space="preserve"> the pain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C1A42C1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367FAB93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5AE5E87D" w14:textId="4FFE9C0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114E531" w14:textId="75B495E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59A96436" w14:textId="2BE7A532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52765C89" w14:textId="32B332F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21C8C358" w14:textId="1FB60A8A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2DFADD10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BFF7D57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58589739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156AAD82" w14:textId="75AFD3F7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Was wondering if I got treatment in both knees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388F103F" w14:textId="7CE66E30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36F0751" w14:textId="2F1E1655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3578A4BD" w14:textId="304B8E20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7054B93A" w14:textId="5D9833E5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7D52ECB7" w14:textId="4847C903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7150120D" w14:textId="6294B87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27D17A61" w14:textId="7E74C39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2A50A63E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3066B8B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71BB889B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59AE5CEB" w14:textId="618FD4F9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Was happy to be able to participate in a project (nothing else worked)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12F7CD7" w14:textId="6080009F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5D4F2EF" w14:textId="29A4B758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3578A8D2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70F14CA3" w14:textId="2F1A6DCE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74160CF0" w14:textId="23F35293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0CFB399E" w14:textId="36E7BE6A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1CDE2191" w14:textId="7380B05C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0BA6FE0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5B62A0B1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34C5B5E2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42748823" w14:textId="4F56C973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It doesn't sound dangerous or like something that hurts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0B977ADD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D512316" w14:textId="2AFAC10B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3CBBE2AD" w14:textId="70CC942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0EF3DEF7" w14:textId="735C1E6A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3CBD7496" w14:textId="3007B3BB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4B2E6393" w14:textId="23F30846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4DAEEA60" w14:textId="3D91263E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4A6234E6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34943518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8F509E" w14:paraId="79948D4F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1FDF629D" w14:textId="3FA4FD7C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Severe pain in the knee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57D6EDC3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B6C2BAD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2FD483E2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06D44EA5" w14:textId="21C23EF1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19D9C5BE" w14:textId="0474F6F0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5283CD88" w14:textId="31A4BBC9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2570CD80" w14:textId="17C4E923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3885AF9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5116FA7E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3F26CF92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52FE1239" w14:textId="2BFC1D39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Panicked and will try anything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780DFEBA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BF22699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23BF8D55" w14:textId="7830926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069DAFE1" w14:textId="0EAD5D85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6A70EE7A" w14:textId="7A6D0CBF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0979B0D0" w14:textId="17CE50BE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1C80E405" w14:textId="60FC39A6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7B86019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74B4F1D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8F509E" w14:paraId="41ADEAE7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4EF5EB2E" w14:textId="5C34CAE2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5903B2">
              <w:rPr>
                <w:sz w:val="20"/>
                <w:szCs w:val="20"/>
              </w:rPr>
              <w:t>Unwilling</w:t>
            </w:r>
            <w:r w:rsidR="00962F4C">
              <w:rPr>
                <w:sz w:val="20"/>
                <w:szCs w:val="20"/>
              </w:rPr>
              <w:t>ness</w:t>
            </w:r>
            <w:r w:rsidRPr="005903B2">
              <w:rPr>
                <w:sz w:val="20"/>
                <w:szCs w:val="20"/>
              </w:rPr>
              <w:t xml:space="preserve"> </w:t>
            </w:r>
            <w:r w:rsidR="00962F4C">
              <w:rPr>
                <w:sz w:val="20"/>
                <w:szCs w:val="20"/>
              </w:rPr>
              <w:t>towards</w:t>
            </w:r>
            <w:r w:rsidRPr="005903B2">
              <w:rPr>
                <w:sz w:val="20"/>
                <w:szCs w:val="20"/>
              </w:rPr>
              <w:t xml:space="preserve"> surgery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4B4C2711" w14:textId="0D80A110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3838B78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288A61B2" w14:textId="473C9116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5FD2C11B" w14:textId="7996D58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334701AD" w14:textId="2A8A8266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46180DA8" w14:textId="1B953EA9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23D0CEA2" w14:textId="4791993C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C93E635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0F3526C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5EB769FE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48196886" w14:textId="6471E263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My knee pain made my daily life difficult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1CBB6E6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F343D57" w14:textId="6167E400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22221DC1" w14:textId="2F3D656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1DC4537" w14:textId="41B3F150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4A580920" w14:textId="37B06358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2E62E8AB" w14:textId="56E0D9A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2384AC02" w14:textId="0B0A4305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33C791EF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A364310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6823FD8C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3D6A236B" w14:textId="23610881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I was in so much pain that I almost panicked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2BDD9A29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F6FEC03" w14:textId="23B9D383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33BE161E" w14:textId="7B87364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E634D73" w14:textId="2AF40103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629EF25E" w14:textId="6DD7A14F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06C4E5D4" w14:textId="340A55CD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4AB1BC26" w14:textId="0B8A7676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F8BD83F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52F3A594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05DE1A0E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47C2DB72" w14:textId="1C7F30D3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The alternative was cortisone or a new knee - I wasn't ready for that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9697A5C" w14:textId="4119465A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7E87DC02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3D102898" w14:textId="21652A6C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2FF23067" w14:textId="43940A8A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7937A972" w14:textId="59EF504D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676C65EF" w14:textId="2400D18C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448F74D7" w14:textId="4E73B1BD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4E822EFA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351029C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4EF179B3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349A3678" w14:textId="28EE4C42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Had talked to others who had problems with the knee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1B2879F4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7ADB4FBE" w14:textId="47767D3F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4A8F1E83" w14:textId="27AFAEB5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6F927668" w14:textId="057A54F8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60D5666B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75C713C6" w14:textId="2F366B10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3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714E8B43" w14:textId="403D81D4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6D417EC0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4A87DDF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00A36D0B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20D6AFE1" w14:textId="176D7BB4" w:rsidR="005903B2" w:rsidRPr="005903B2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Would avoid treating with stronger means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67261B22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3BEBE3BC" w14:textId="2ECDA6AA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638C6ADA" w14:textId="3EA72F48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CEC18F2" w14:textId="55B60FD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2885B709" w14:textId="448997F2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2CCB93CF" w14:textId="1051F32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18F2473D" w14:textId="32E8F9E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21A3BD3D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219F8AFA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50E9AE5F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21FB4453" w14:textId="70582EEB" w:rsidR="005903B2" w:rsidRPr="005903B2" w:rsidRDefault="005903B2" w:rsidP="005903B2">
            <w:pPr>
              <w:spacing w:after="0" w:line="240" w:lineRule="auto"/>
              <w:rPr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 xml:space="preserve">Was afraid of the winter </w:t>
            </w:r>
            <w:r w:rsidR="00962F4C">
              <w:rPr>
                <w:sz w:val="20"/>
                <w:szCs w:val="20"/>
              </w:rPr>
              <w:t xml:space="preserve">coming </w:t>
            </w:r>
            <w:r w:rsidRPr="005903B2">
              <w:rPr>
                <w:sz w:val="20"/>
                <w:szCs w:val="20"/>
              </w:rPr>
              <w:t>(it was in August)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3F78EB2F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CE34B69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56D0ACBF" w14:textId="0E2FD8E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E7FFEAB" w14:textId="5CA0D7C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2F59B373" w14:textId="2182E089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1F4607A4" w14:textId="4061E40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5C9FCF48" w14:textId="0674C1A0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9DFD98A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BA981EA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21782105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1ED0DA84" w14:textId="020CE004" w:rsidR="005903B2" w:rsidRPr="005903B2" w:rsidRDefault="005903B2" w:rsidP="005903B2">
            <w:pPr>
              <w:spacing w:after="0" w:line="240" w:lineRule="auto"/>
              <w:rPr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 xml:space="preserve">With winter comes cold and </w:t>
            </w:r>
            <w:r w:rsidR="00962F4C" w:rsidRPr="005903B2">
              <w:rPr>
                <w:sz w:val="20"/>
                <w:szCs w:val="20"/>
              </w:rPr>
              <w:t>wetness</w:t>
            </w:r>
            <w:r w:rsidRPr="005903B2">
              <w:rPr>
                <w:sz w:val="20"/>
                <w:szCs w:val="20"/>
              </w:rPr>
              <w:t xml:space="preserve"> (and more symptoms)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4D5BAFAD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516F62C1" w14:textId="77777777" w:rsidR="005903B2" w:rsidRPr="005903B2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392C56F6" w14:textId="4834C0A3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7510F4D4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268D6493" w14:textId="2ACEF8D2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1958231D" w14:textId="6FA1C858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6547BC7D" w14:textId="2C8FDB2B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0C170704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6A74E4BD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67AE163B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189AF8C5" w14:textId="2966D466" w:rsidR="005903B2" w:rsidRPr="000A7CF6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The phone call gave me hope that there might be some pain relief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0C4652C5" w14:textId="77777777" w:rsidR="005903B2" w:rsidRPr="000A7CF6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00E20D33" w14:textId="2037A369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7B210D24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3E021BB2" w14:textId="1184AD4B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71ED61CA" w14:textId="77777777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3ACD7254" w14:textId="3E8596C1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76A7C260" w14:textId="25F52F59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CD8D01E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44B4D076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5903B2" w:rsidRPr="001365E4" w14:paraId="5C851951" w14:textId="77777777" w:rsidTr="006112E9">
        <w:trPr>
          <w:cantSplit/>
          <w:trHeight w:val="74"/>
        </w:trPr>
        <w:tc>
          <w:tcPr>
            <w:tcW w:w="6091" w:type="dxa"/>
            <w:shd w:val="clear" w:color="auto" w:fill="D6E3BC" w:themeFill="accent3" w:themeFillTint="66"/>
            <w:noWrap/>
          </w:tcPr>
          <w:p w14:paraId="1C97CDB2" w14:textId="35EE1C51" w:rsidR="005903B2" w:rsidRPr="000A7CF6" w:rsidRDefault="005903B2" w:rsidP="005903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5903B2">
              <w:rPr>
                <w:sz w:val="20"/>
                <w:szCs w:val="20"/>
              </w:rPr>
              <w:t>The decision to participate was easy, there was everything to win</w:t>
            </w:r>
          </w:p>
        </w:tc>
        <w:tc>
          <w:tcPr>
            <w:tcW w:w="360" w:type="dxa"/>
            <w:shd w:val="clear" w:color="auto" w:fill="D6E3BC" w:themeFill="accent3" w:themeFillTint="66"/>
            <w:noWrap/>
            <w:vAlign w:val="bottom"/>
          </w:tcPr>
          <w:p w14:paraId="06BAED99" w14:textId="77777777" w:rsidR="005903B2" w:rsidRPr="000A7CF6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4C39C872" w14:textId="77777777" w:rsidR="005903B2" w:rsidRPr="000A7CF6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D6E3BC" w:themeFill="accent3" w:themeFillTint="66"/>
            <w:noWrap/>
            <w:vAlign w:val="bottom"/>
          </w:tcPr>
          <w:p w14:paraId="5FCB8A4A" w14:textId="2ACBDDFF" w:rsidR="005903B2" w:rsidRPr="000A7CF6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D6E3BC" w:themeFill="accent3" w:themeFillTint="66"/>
            <w:noWrap/>
            <w:vAlign w:val="bottom"/>
          </w:tcPr>
          <w:p w14:paraId="1E8520A9" w14:textId="4A263CE0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D6E3BC" w:themeFill="accent3" w:themeFillTint="66"/>
            <w:noWrap/>
            <w:vAlign w:val="bottom"/>
          </w:tcPr>
          <w:p w14:paraId="7442BCD2" w14:textId="37FA4B85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vAlign w:val="bottom"/>
          </w:tcPr>
          <w:p w14:paraId="3F52C4CB" w14:textId="7D512E9F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8</w:t>
            </w:r>
          </w:p>
        </w:tc>
        <w:tc>
          <w:tcPr>
            <w:tcW w:w="709" w:type="dxa"/>
            <w:shd w:val="clear" w:color="auto" w:fill="D6E3BC" w:themeFill="accent3" w:themeFillTint="66"/>
            <w:noWrap/>
            <w:vAlign w:val="bottom"/>
          </w:tcPr>
          <w:p w14:paraId="65546700" w14:textId="2E768099" w:rsidR="005903B2" w:rsidRPr="002D05CE" w:rsidRDefault="005903B2" w:rsidP="005903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7200613C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D6E3BC" w:themeFill="accent3" w:themeFillTint="66"/>
            <w:vAlign w:val="center"/>
          </w:tcPr>
          <w:p w14:paraId="139F2CC4" w14:textId="77777777" w:rsidR="005903B2" w:rsidRPr="00C8446C" w:rsidRDefault="005903B2" w:rsidP="005903B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6617" w:rsidRPr="00100D70" w14:paraId="7F2F10CE" w14:textId="77777777" w:rsidTr="006112E9">
        <w:trPr>
          <w:cantSplit/>
          <w:trHeight w:val="487"/>
        </w:trPr>
        <w:tc>
          <w:tcPr>
            <w:tcW w:w="10627" w:type="dxa"/>
            <w:gridSpan w:val="10"/>
            <w:shd w:val="clear" w:color="auto" w:fill="FFFF00"/>
            <w:vAlign w:val="center"/>
          </w:tcPr>
          <w:p w14:paraId="742D0BEA" w14:textId="02E2E8DA" w:rsidR="008C6617" w:rsidRPr="005662FB" w:rsidRDefault="005662FB" w:rsidP="008C66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2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PECTATIONS FOR THE EXPERIMENT</w:t>
            </w:r>
          </w:p>
        </w:tc>
      </w:tr>
      <w:tr w:rsidR="000A7CF6" w:rsidRPr="001365E4" w14:paraId="70991D94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4BA4B854" w14:textId="4F5667EA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Was excited about both the conversation and salt water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09405459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3F0880B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3D9FB9D4" w14:textId="6A7A4D8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3A8DDD2" w14:textId="70FD1752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70529907" w14:textId="3874987B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2BC59648" w14:textId="0EFE6A90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562321FF" w14:textId="514ACBA9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FFFF00"/>
            <w:vAlign w:val="center"/>
          </w:tcPr>
          <w:p w14:paraId="1CDC0550" w14:textId="1F11F7E4" w:rsidR="000A7CF6" w:rsidRPr="007A34D1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1</w:t>
            </w:r>
          </w:p>
        </w:tc>
        <w:tc>
          <w:tcPr>
            <w:tcW w:w="709" w:type="dxa"/>
            <w:vMerge w:val="restart"/>
            <w:shd w:val="clear" w:color="auto" w:fill="FFFF00"/>
            <w:vAlign w:val="center"/>
          </w:tcPr>
          <w:p w14:paraId="3FC48117" w14:textId="0F5FBABA" w:rsidR="000A7CF6" w:rsidRPr="007A34D1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7A34D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</w:tr>
      <w:tr w:rsidR="000A7CF6" w:rsidRPr="001365E4" w14:paraId="06A6EE09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3D10A8E2" w14:textId="08E52F79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I went into it with a positive mind for the proj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32BB227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E5E6A04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07161238" w14:textId="3D73F8D2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4C59E12" w14:textId="7777777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5C4E0D6D" w14:textId="251D75B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965F639" w14:textId="0F11A5A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6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17A3CA91" w14:textId="330DA0D6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19ED8B3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5EBEB19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8D3770" w14:paraId="600DB085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4D0686F1" w14:textId="49689DF0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0A7CF6">
              <w:rPr>
                <w:sz w:val="20"/>
                <w:szCs w:val="20"/>
              </w:rPr>
              <w:t>It sounds interesting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0E73A3D2" w14:textId="2CDFF40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56061B8" w14:textId="26A28D69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5D918CAF" w14:textId="4517C432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3CF024C" w14:textId="3BCE7DD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797E697" w14:textId="63C4CD1B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0976058D" w14:textId="6012894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FBFABC5" w14:textId="422A01C6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72D6B39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4774E90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5B6932A0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0839BFBA" w14:textId="3A8ECABA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Not great expectations for the proj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2A7CFB25" w14:textId="6092E89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17BB733D" w14:textId="7EF2A726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0D40B8DD" w14:textId="3E034E06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700B7A0" w14:textId="2640A045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1913796" w14:textId="464A2A2B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7B0E53C0" w14:textId="48355DFA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6FAFD9EB" w14:textId="426319B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847FF3C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D178C2C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22DF4947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6DC7F844" w14:textId="1FAABC2C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It can go either way, good or bad, because it's an experimen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2B8C483C" w14:textId="6EDF19E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FBBDF44" w14:textId="7FF2E174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257119C2" w14:textId="23C01441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EF5EA16" w14:textId="1AD5D7D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3B223A30" w14:textId="4D656FBA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2B1F285E" w14:textId="221A1B2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2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655C6B53" w14:textId="5E8FC2B0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58E2C71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A4BA3FF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438FFB57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6B0AE1E3" w14:textId="7EB45DA9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I was careful with my expectation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1B88AB0B" w14:textId="4C2CC3E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51675EC" w14:textId="00D0CEF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29B6D007" w14:textId="6C63AF2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5576898" w14:textId="7777777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5547711" w14:textId="131B358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7468BDEF" w14:textId="629D057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14B7634" w14:textId="3CE8B91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70296CF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9606F06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1DC31FCD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05AA215C" w14:textId="30AA9FB1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I expected a more thorough (compared to my own doctor) examination of my kne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ACE7759" w14:textId="4712A7E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DC582A1" w14:textId="31BF903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6D31002D" w14:textId="1D0BBB1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BE0A634" w14:textId="3E3DD6C0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454C313" w14:textId="6615FF0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02CC93DC" w14:textId="3A4765A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D511E3C" w14:textId="6014BEF1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C01D04C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CA0BEC3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48C316C2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61A7B098" w14:textId="1C1CEEBB" w:rsidR="000A7CF6" w:rsidRPr="000A7CF6" w:rsidRDefault="000A7CF6" w:rsidP="000A7CF6">
            <w:pPr>
              <w:spacing w:after="0" w:line="240" w:lineRule="auto"/>
              <w:rPr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Expected to be informed about the results of the individual investigation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792EAF1A" w14:textId="16EE11A0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F006A44" w14:textId="4626D415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1DF962E2" w14:textId="5AA302D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3534A14" w14:textId="3AB1E54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D4D89CE" w14:textId="3542153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12AC6195" w14:textId="6BC8B0B6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A284F04" w14:textId="0D3033DA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76C4E00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0F95874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8D3770" w14:paraId="4954585C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7F4CE84A" w14:textId="06FB279A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0A7CF6">
              <w:rPr>
                <w:sz w:val="20"/>
                <w:szCs w:val="20"/>
              </w:rPr>
              <w:t>Expected an exciting resul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4785A97" w14:textId="0D41DDE2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5838287F" w14:textId="5B16892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D768193" w14:textId="70B185B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655E4C1" w14:textId="6564B6F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8359FCB" w14:textId="63CC2620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6C402D39" w14:textId="285B28A0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513D4EC" w14:textId="4C32487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4DC4D42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28CA9A0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58448F33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43CE9737" w14:textId="46DF4831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Expected to follow up to see how long the saline worked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78BF1FE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ECF9561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CA2B0F5" w14:textId="40139D0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86B97A0" w14:textId="4B7C098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2A488E7" w14:textId="7086872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1D24CD1A" w14:textId="745E874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27DD275A" w14:textId="697974BB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A3B776B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66127E7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20B3BA7E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59367FE7" w14:textId="29965B82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 xml:space="preserve">Expected to participate in a </w:t>
            </w:r>
            <w:r w:rsidR="00962F4C">
              <w:rPr>
                <w:sz w:val="20"/>
                <w:szCs w:val="20"/>
              </w:rPr>
              <w:t>saline</w:t>
            </w:r>
            <w:r w:rsidRPr="000A7CF6">
              <w:rPr>
                <w:sz w:val="20"/>
                <w:szCs w:val="20"/>
              </w:rPr>
              <w:t xml:space="preserve"> proj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1AD59BBC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FC43478" w14:textId="77777777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51DA9C5" w14:textId="7380092A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E06E407" w14:textId="11EC8B4B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3966A4F4" w14:textId="3AA8799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1D2F843" w14:textId="07944D0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2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58AF118" w14:textId="5F5CE04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E4FD586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7BF4B2D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24E214C7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2A062FA5" w14:textId="093AB929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 xml:space="preserve">Expected </w:t>
            </w:r>
            <w:r w:rsidR="00962F4C">
              <w:rPr>
                <w:sz w:val="20"/>
                <w:szCs w:val="20"/>
              </w:rPr>
              <w:t xml:space="preserve">that </w:t>
            </w:r>
            <w:r w:rsidRPr="000A7CF6">
              <w:rPr>
                <w:sz w:val="20"/>
                <w:szCs w:val="20"/>
              </w:rPr>
              <w:t xml:space="preserve">my own doctor </w:t>
            </w:r>
            <w:r w:rsidR="00962F4C">
              <w:rPr>
                <w:sz w:val="20"/>
                <w:szCs w:val="20"/>
              </w:rPr>
              <w:t>could</w:t>
            </w:r>
            <w:r w:rsidRPr="000A7CF6">
              <w:rPr>
                <w:sz w:val="20"/>
                <w:szCs w:val="20"/>
              </w:rPr>
              <w:t xml:space="preserve"> see the results of the test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A5E8570" w14:textId="091628D2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731F1E1" w14:textId="3228A5E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219168F" w14:textId="5C716FC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57835346" w14:textId="6D244AD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41E90C6" w14:textId="4A2E4BF1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03A4EECC" w14:textId="64274A7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6969CD0B" w14:textId="525FF7C4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AEBFD09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A56F42B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2BA258C7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1043D323" w14:textId="390416C3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Expected that the experiment would take place in a positive and qualified framework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1507AC13" w14:textId="1425693F" w:rsidR="000A7CF6" w:rsidRPr="000A7CF6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2611DE1" w14:textId="46B0F9D0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2C43DCB" w14:textId="7777777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D8374A7" w14:textId="0E6C71B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371F17B1" w14:textId="7153221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EDC9FDE" w14:textId="2146EA98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0EDD4D3" w14:textId="38A27D25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F0A7FF0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0DAF97F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105C8461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0E348364" w14:textId="6AC8324B" w:rsidR="000A7CF6" w:rsidRPr="000A7CF6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I was excited to see what it was all abou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0FA1568B" w14:textId="4CA7C98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B81C35A" w14:textId="5BEC59F9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C3017A7" w14:textId="15449C4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5C085834" w14:textId="042CC63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72CAA84" w14:textId="66DEBDF4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17966BD0" w14:textId="411D638C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3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0B2C696" w14:textId="1F80C329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579088F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F4A4C42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5E0106C5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484F2F37" w14:textId="7D2D82DE" w:rsidR="000A7CF6" w:rsidRPr="006612D4" w:rsidRDefault="000A7CF6" w:rsidP="000A7C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>What had I signed up for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20D330BE" w14:textId="29CBB272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101A1BE" w14:textId="77777777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16A6E31F" w14:textId="06897BE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1B63E1B9" w14:textId="636256FB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1D7384B" w14:textId="1E9F523E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18977708" w14:textId="0DA9CB1F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2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5BE22F6" w14:textId="45E21EDB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A4FDB8E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4A6CC87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0A7CF6" w:rsidRPr="001365E4" w14:paraId="2D33CE25" w14:textId="77777777" w:rsidTr="006112E9">
        <w:trPr>
          <w:cantSplit/>
          <w:trHeight w:val="74"/>
        </w:trPr>
        <w:tc>
          <w:tcPr>
            <w:tcW w:w="6091" w:type="dxa"/>
            <w:shd w:val="clear" w:color="auto" w:fill="FFFF00"/>
            <w:noWrap/>
          </w:tcPr>
          <w:p w14:paraId="6FAA8C2E" w14:textId="2CDE085A" w:rsidR="000A7CF6" w:rsidRPr="006612D4" w:rsidRDefault="000A7CF6" w:rsidP="000A7CF6">
            <w:pPr>
              <w:spacing w:after="0" w:line="240" w:lineRule="auto"/>
              <w:rPr>
                <w:sz w:val="20"/>
                <w:szCs w:val="20"/>
              </w:rPr>
            </w:pPr>
            <w:r w:rsidRPr="000A7CF6">
              <w:rPr>
                <w:sz w:val="20"/>
                <w:szCs w:val="20"/>
              </w:rPr>
              <w:t xml:space="preserve">Had been </w:t>
            </w:r>
            <w:r w:rsidR="00962F4C">
              <w:rPr>
                <w:sz w:val="20"/>
                <w:szCs w:val="20"/>
              </w:rPr>
              <w:t>injected</w:t>
            </w:r>
            <w:r w:rsidR="00962F4C" w:rsidRPr="000A7CF6">
              <w:rPr>
                <w:sz w:val="20"/>
                <w:szCs w:val="20"/>
              </w:rPr>
              <w:t xml:space="preserve"> </w:t>
            </w:r>
            <w:r w:rsidRPr="000A7CF6">
              <w:rPr>
                <w:sz w:val="20"/>
                <w:szCs w:val="20"/>
              </w:rPr>
              <w:t>in the knee before, so I wasn't nervous about tha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7CD0C69B" w14:textId="77777777" w:rsidR="000A7CF6" w:rsidRPr="006612D4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06018EC" w14:textId="77777777" w:rsidR="000A7CF6" w:rsidRPr="006612D4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31A9163D" w14:textId="0EC6930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EC6E96B" w14:textId="730404E1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FF57DBE" w14:textId="7C3C1D8D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7E5D3FD" w14:textId="3E5E822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7027565" w14:textId="4AB358B3" w:rsidR="000A7CF6" w:rsidRPr="002D05CE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2D05CE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45E4710" w14:textId="77777777" w:rsidR="000A7CF6" w:rsidRPr="00C8446C" w:rsidRDefault="000A7CF6" w:rsidP="000A7C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shd w:val="clear" w:color="auto" w:fill="FFFF00"/>
            <w:vAlign w:val="center"/>
          </w:tcPr>
          <w:p w14:paraId="2FD8DA19" w14:textId="77777777" w:rsidR="000A7CF6" w:rsidRPr="00C8446C" w:rsidRDefault="000A7CF6" w:rsidP="000A7C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8C6617" w:rsidRPr="00C14A85" w14:paraId="106FC1C6" w14:textId="77777777" w:rsidTr="00C14A85">
        <w:trPr>
          <w:cantSplit/>
          <w:trHeight w:val="65"/>
        </w:trPr>
        <w:tc>
          <w:tcPr>
            <w:tcW w:w="10627" w:type="dxa"/>
            <w:gridSpan w:val="10"/>
            <w:shd w:val="clear" w:color="auto" w:fill="auto"/>
            <w:vAlign w:val="center"/>
          </w:tcPr>
          <w:p w14:paraId="338F02EB" w14:textId="13E7FED4" w:rsidR="008C6617" w:rsidRPr="00C14A85" w:rsidRDefault="008C6617" w:rsidP="008C66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  <w:r w:rsidR="00C14A85"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Individual ranking of importance and frequency</w:t>
            </w:r>
            <w:r w:rsidR="00CD65F3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=</w:t>
            </w:r>
            <w:r w:rsidR="00C14A85"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No importance at all</w:t>
            </w:r>
            <w:r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, 2=</w:t>
            </w:r>
            <w:r w:rsidR="00C14A85"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Little importance</w:t>
            </w:r>
            <w:r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, 3=</w:t>
            </w:r>
            <w:r w:rsidR="00C14A85"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Some importance</w:t>
            </w:r>
            <w:r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, 4=</w:t>
            </w:r>
            <w:r w:rsidR="00C14A85"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Great importance</w:t>
            </w:r>
            <w:r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>, 5=</w:t>
            </w:r>
            <w:r w:rsidR="00C86FE5">
              <w:rPr>
                <w:rFonts w:eastAsia="Times New Roman" w:cs="Times New Roman"/>
                <w:color w:val="000000"/>
                <w:sz w:val="16"/>
                <w:szCs w:val="16"/>
              </w:rPr>
              <w:t>Crucial</w:t>
            </w:r>
            <w:r w:rsidR="00C14A85" w:rsidRPr="00C14A8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mportance</w:t>
            </w:r>
            <w:r w:rsidR="00C14A85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2A697896" w14:textId="77777777" w:rsidR="00C53366" w:rsidRPr="00C14A85" w:rsidRDefault="00C53366" w:rsidP="00145DF5">
      <w:pPr>
        <w:rPr>
          <w:rFonts w:eastAsia="Times New Roman" w:cs="Times New Roman"/>
          <w:b/>
          <w:bCs/>
          <w:color w:val="000000"/>
          <w:szCs w:val="16"/>
        </w:rPr>
      </w:pPr>
    </w:p>
    <w:p w14:paraId="2B43DA0D" w14:textId="77777777" w:rsidR="00CB587B" w:rsidRPr="00C14A85" w:rsidRDefault="00CB587B" w:rsidP="00145DF5">
      <w:pPr>
        <w:rPr>
          <w:rFonts w:eastAsia="Times New Roman" w:cs="Times New Roman"/>
          <w:b/>
          <w:bCs/>
          <w:color w:val="000000"/>
          <w:szCs w:val="16"/>
        </w:rPr>
      </w:pPr>
    </w:p>
    <w:p w14:paraId="6510EA1B" w14:textId="77777777" w:rsidR="00CB587B" w:rsidRPr="00C14A85" w:rsidRDefault="00CB587B" w:rsidP="00145DF5">
      <w:pPr>
        <w:rPr>
          <w:rFonts w:eastAsia="Times New Roman" w:cs="Times New Roman"/>
          <w:b/>
          <w:bCs/>
          <w:color w:val="000000"/>
          <w:szCs w:val="16"/>
        </w:rPr>
      </w:pPr>
    </w:p>
    <w:p w14:paraId="54F1EF4A" w14:textId="77777777" w:rsidR="00CB587B" w:rsidRPr="00C14A85" w:rsidRDefault="00CB587B" w:rsidP="00145DF5">
      <w:pPr>
        <w:rPr>
          <w:rFonts w:eastAsia="Times New Roman" w:cs="Times New Roman"/>
          <w:b/>
          <w:bCs/>
          <w:color w:val="000000"/>
          <w:szCs w:val="16"/>
        </w:rPr>
      </w:pPr>
    </w:p>
    <w:p w14:paraId="6075CFC9" w14:textId="4CDA768A" w:rsidR="007F190E" w:rsidRPr="00C14A85" w:rsidRDefault="007F190E" w:rsidP="00145DF5">
      <w:pPr>
        <w:rPr>
          <w:rFonts w:eastAsia="Times New Roman" w:cs="Times New Roman"/>
          <w:b/>
          <w:bCs/>
          <w:color w:val="000000"/>
          <w:szCs w:val="16"/>
        </w:rPr>
      </w:pPr>
    </w:p>
    <w:sectPr w:rsidR="007F190E" w:rsidRPr="00C14A85" w:rsidSect="0078246F">
      <w:headerReference w:type="default" r:id="rId7"/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C2E37" w14:textId="77777777" w:rsidR="00D7443C" w:rsidRDefault="00D7443C" w:rsidP="008E3A85">
      <w:pPr>
        <w:spacing w:after="0" w:line="240" w:lineRule="auto"/>
      </w:pPr>
      <w:r>
        <w:separator/>
      </w:r>
    </w:p>
  </w:endnote>
  <w:endnote w:type="continuationSeparator" w:id="0">
    <w:p w14:paraId="0BCC0FA3" w14:textId="77777777" w:rsidR="00D7443C" w:rsidRDefault="00D7443C" w:rsidP="008E3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2488244"/>
      <w:docPartObj>
        <w:docPartGallery w:val="Page Numbers (Bottom of Page)"/>
        <w:docPartUnique/>
      </w:docPartObj>
    </w:sdtPr>
    <w:sdtEndPr/>
    <w:sdtContent>
      <w:p w14:paraId="18A59CD5" w14:textId="77777777" w:rsidR="00D7443C" w:rsidRDefault="00D7443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247E62FC" w14:textId="77777777" w:rsidR="00D7443C" w:rsidRDefault="00D7443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12D0F" w14:textId="77777777" w:rsidR="00D7443C" w:rsidRDefault="00D7443C" w:rsidP="008E3A85">
      <w:pPr>
        <w:spacing w:after="0" w:line="240" w:lineRule="auto"/>
      </w:pPr>
      <w:r>
        <w:separator/>
      </w:r>
    </w:p>
  </w:footnote>
  <w:footnote w:type="continuationSeparator" w:id="0">
    <w:p w14:paraId="49DC06DC" w14:textId="77777777" w:rsidR="00D7443C" w:rsidRDefault="00D7443C" w:rsidP="008E3A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A6AAA" w14:textId="41A6F4E8" w:rsidR="00E967A9" w:rsidRPr="00E967A9" w:rsidRDefault="00E967A9">
    <w:pPr>
      <w:pStyle w:val="Sidehoved"/>
      <w:rPr>
        <w:lang w:val="da-DK"/>
      </w:rPr>
    </w:pPr>
    <w:r>
      <w:rPr>
        <w:lang w:val="da-DK"/>
      </w:rPr>
      <w:t>The CHIP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68.45pt;height:29.9pt;visibility:visible;mso-wrap-style:square" o:bullet="t">
        <v:imagedata r:id="rId1" o:title=""/>
      </v:shape>
    </w:pict>
  </w:numPicBullet>
  <w:abstractNum w:abstractNumId="0" w15:restartNumberingAfterBreak="0">
    <w:nsid w:val="20046E4A"/>
    <w:multiLevelType w:val="hybridMultilevel"/>
    <w:tmpl w:val="9208E64C"/>
    <w:lvl w:ilvl="0" w:tplc="726C3C3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624A5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88FB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0238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DC23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2EB6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758B0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37835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6270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448084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A8"/>
    <w:rsid w:val="0001070B"/>
    <w:rsid w:val="00010A22"/>
    <w:rsid w:val="000134AD"/>
    <w:rsid w:val="000244AE"/>
    <w:rsid w:val="000252D5"/>
    <w:rsid w:val="00026A28"/>
    <w:rsid w:val="000318C1"/>
    <w:rsid w:val="00033188"/>
    <w:rsid w:val="00035869"/>
    <w:rsid w:val="000361F0"/>
    <w:rsid w:val="00045C6F"/>
    <w:rsid w:val="00050D36"/>
    <w:rsid w:val="00061925"/>
    <w:rsid w:val="00063A69"/>
    <w:rsid w:val="000706F5"/>
    <w:rsid w:val="00071820"/>
    <w:rsid w:val="00084434"/>
    <w:rsid w:val="0008568A"/>
    <w:rsid w:val="00087890"/>
    <w:rsid w:val="000942B5"/>
    <w:rsid w:val="000A05A0"/>
    <w:rsid w:val="000A1C1C"/>
    <w:rsid w:val="000A7CF6"/>
    <w:rsid w:val="000B08A1"/>
    <w:rsid w:val="000B0C40"/>
    <w:rsid w:val="000B5C3B"/>
    <w:rsid w:val="000B753C"/>
    <w:rsid w:val="000C54D1"/>
    <w:rsid w:val="000D1A0E"/>
    <w:rsid w:val="000D2E46"/>
    <w:rsid w:val="000D4255"/>
    <w:rsid w:val="000D42AB"/>
    <w:rsid w:val="000D53C2"/>
    <w:rsid w:val="000D6263"/>
    <w:rsid w:val="000E26F0"/>
    <w:rsid w:val="000F6EA8"/>
    <w:rsid w:val="00100322"/>
    <w:rsid w:val="00100D70"/>
    <w:rsid w:val="001035C4"/>
    <w:rsid w:val="00110375"/>
    <w:rsid w:val="001122F2"/>
    <w:rsid w:val="001260D2"/>
    <w:rsid w:val="00130DA5"/>
    <w:rsid w:val="001365E4"/>
    <w:rsid w:val="00136C1E"/>
    <w:rsid w:val="00142ADF"/>
    <w:rsid w:val="00145DF5"/>
    <w:rsid w:val="00145E23"/>
    <w:rsid w:val="0014625B"/>
    <w:rsid w:val="0015261A"/>
    <w:rsid w:val="00153F5E"/>
    <w:rsid w:val="00155A7B"/>
    <w:rsid w:val="00155EFF"/>
    <w:rsid w:val="001602A3"/>
    <w:rsid w:val="00164C3E"/>
    <w:rsid w:val="00167A75"/>
    <w:rsid w:val="00170480"/>
    <w:rsid w:val="00171F4D"/>
    <w:rsid w:val="001802A7"/>
    <w:rsid w:val="001841FB"/>
    <w:rsid w:val="00187CA1"/>
    <w:rsid w:val="00190C98"/>
    <w:rsid w:val="00191107"/>
    <w:rsid w:val="00194655"/>
    <w:rsid w:val="001A05C2"/>
    <w:rsid w:val="001A5A4A"/>
    <w:rsid w:val="001B0969"/>
    <w:rsid w:val="001C312B"/>
    <w:rsid w:val="001C3B4D"/>
    <w:rsid w:val="001C5DFE"/>
    <w:rsid w:val="001C70F7"/>
    <w:rsid w:val="001E0A4D"/>
    <w:rsid w:val="001E1241"/>
    <w:rsid w:val="001E13E2"/>
    <w:rsid w:val="001E5946"/>
    <w:rsid w:val="001F0446"/>
    <w:rsid w:val="001F2AD7"/>
    <w:rsid w:val="001F4FBD"/>
    <w:rsid w:val="001F62C6"/>
    <w:rsid w:val="00200F6A"/>
    <w:rsid w:val="002046A5"/>
    <w:rsid w:val="00214864"/>
    <w:rsid w:val="00215AE3"/>
    <w:rsid w:val="002220C9"/>
    <w:rsid w:val="002241C0"/>
    <w:rsid w:val="00231DC8"/>
    <w:rsid w:val="00233A16"/>
    <w:rsid w:val="002369EE"/>
    <w:rsid w:val="002407C1"/>
    <w:rsid w:val="00243C15"/>
    <w:rsid w:val="00250700"/>
    <w:rsid w:val="00250734"/>
    <w:rsid w:val="002567F5"/>
    <w:rsid w:val="002609FB"/>
    <w:rsid w:val="002663C3"/>
    <w:rsid w:val="00267014"/>
    <w:rsid w:val="00270B5D"/>
    <w:rsid w:val="00270FA6"/>
    <w:rsid w:val="002749EE"/>
    <w:rsid w:val="002819E5"/>
    <w:rsid w:val="0028453F"/>
    <w:rsid w:val="00290CF3"/>
    <w:rsid w:val="002938F7"/>
    <w:rsid w:val="002A1A68"/>
    <w:rsid w:val="002A2CDF"/>
    <w:rsid w:val="002B6B43"/>
    <w:rsid w:val="002B716A"/>
    <w:rsid w:val="002B7567"/>
    <w:rsid w:val="002C18FA"/>
    <w:rsid w:val="002D05CE"/>
    <w:rsid w:val="002D2B9C"/>
    <w:rsid w:val="002E24AC"/>
    <w:rsid w:val="002E7810"/>
    <w:rsid w:val="002F13CF"/>
    <w:rsid w:val="002F2795"/>
    <w:rsid w:val="002F63C2"/>
    <w:rsid w:val="003039CF"/>
    <w:rsid w:val="00305D10"/>
    <w:rsid w:val="00314E83"/>
    <w:rsid w:val="00321598"/>
    <w:rsid w:val="0032503E"/>
    <w:rsid w:val="00325173"/>
    <w:rsid w:val="0033222B"/>
    <w:rsid w:val="00335F4A"/>
    <w:rsid w:val="00340B86"/>
    <w:rsid w:val="0034336F"/>
    <w:rsid w:val="003518D3"/>
    <w:rsid w:val="0035267A"/>
    <w:rsid w:val="00353A89"/>
    <w:rsid w:val="0035470C"/>
    <w:rsid w:val="00354F9F"/>
    <w:rsid w:val="00364E93"/>
    <w:rsid w:val="00377157"/>
    <w:rsid w:val="00385F93"/>
    <w:rsid w:val="0038757D"/>
    <w:rsid w:val="00394F57"/>
    <w:rsid w:val="003A09C5"/>
    <w:rsid w:val="003A1CC0"/>
    <w:rsid w:val="003A47D2"/>
    <w:rsid w:val="003B2287"/>
    <w:rsid w:val="003B6065"/>
    <w:rsid w:val="003B7302"/>
    <w:rsid w:val="003B7AF3"/>
    <w:rsid w:val="003B7ECD"/>
    <w:rsid w:val="003C051E"/>
    <w:rsid w:val="003C0B94"/>
    <w:rsid w:val="003C13B2"/>
    <w:rsid w:val="003C44D9"/>
    <w:rsid w:val="003C6722"/>
    <w:rsid w:val="003D0FF4"/>
    <w:rsid w:val="003D543F"/>
    <w:rsid w:val="003D5C78"/>
    <w:rsid w:val="003E32A9"/>
    <w:rsid w:val="003E7616"/>
    <w:rsid w:val="003F1C34"/>
    <w:rsid w:val="003F3D75"/>
    <w:rsid w:val="003F48B4"/>
    <w:rsid w:val="003F7D3F"/>
    <w:rsid w:val="004116E5"/>
    <w:rsid w:val="004138D9"/>
    <w:rsid w:val="00426148"/>
    <w:rsid w:val="0044047D"/>
    <w:rsid w:val="00441B49"/>
    <w:rsid w:val="00442F2D"/>
    <w:rsid w:val="00444287"/>
    <w:rsid w:val="004447AA"/>
    <w:rsid w:val="00444CFA"/>
    <w:rsid w:val="00446E98"/>
    <w:rsid w:val="004538F5"/>
    <w:rsid w:val="004569E5"/>
    <w:rsid w:val="004759A5"/>
    <w:rsid w:val="00475FFB"/>
    <w:rsid w:val="00480462"/>
    <w:rsid w:val="00483671"/>
    <w:rsid w:val="00492153"/>
    <w:rsid w:val="00495D68"/>
    <w:rsid w:val="00497C2B"/>
    <w:rsid w:val="004A04A4"/>
    <w:rsid w:val="004A38A3"/>
    <w:rsid w:val="004A43F9"/>
    <w:rsid w:val="004A4921"/>
    <w:rsid w:val="004A78A3"/>
    <w:rsid w:val="004B0940"/>
    <w:rsid w:val="004C0E72"/>
    <w:rsid w:val="004C35F1"/>
    <w:rsid w:val="004C3FFA"/>
    <w:rsid w:val="004C4A37"/>
    <w:rsid w:val="004C4B3E"/>
    <w:rsid w:val="004C6FDB"/>
    <w:rsid w:val="004D0BB8"/>
    <w:rsid w:val="004D3FD5"/>
    <w:rsid w:val="004D6D21"/>
    <w:rsid w:val="004E06C1"/>
    <w:rsid w:val="004E1896"/>
    <w:rsid w:val="004E2AE2"/>
    <w:rsid w:val="004E4C16"/>
    <w:rsid w:val="004E72C2"/>
    <w:rsid w:val="004F29AC"/>
    <w:rsid w:val="005028E2"/>
    <w:rsid w:val="00502DC5"/>
    <w:rsid w:val="00507734"/>
    <w:rsid w:val="00507F2E"/>
    <w:rsid w:val="00512A36"/>
    <w:rsid w:val="00512FF2"/>
    <w:rsid w:val="00514DC5"/>
    <w:rsid w:val="00517247"/>
    <w:rsid w:val="00550203"/>
    <w:rsid w:val="005505DD"/>
    <w:rsid w:val="0056420F"/>
    <w:rsid w:val="005662FB"/>
    <w:rsid w:val="00573BD1"/>
    <w:rsid w:val="0057737E"/>
    <w:rsid w:val="005903B2"/>
    <w:rsid w:val="00593DB2"/>
    <w:rsid w:val="005971FA"/>
    <w:rsid w:val="005A021B"/>
    <w:rsid w:val="005A0462"/>
    <w:rsid w:val="005A3100"/>
    <w:rsid w:val="005A4484"/>
    <w:rsid w:val="005A5114"/>
    <w:rsid w:val="005B1247"/>
    <w:rsid w:val="005B2FD2"/>
    <w:rsid w:val="005B4086"/>
    <w:rsid w:val="005B5129"/>
    <w:rsid w:val="005C0157"/>
    <w:rsid w:val="005C0D48"/>
    <w:rsid w:val="005C1941"/>
    <w:rsid w:val="005C1B9E"/>
    <w:rsid w:val="005C4CF5"/>
    <w:rsid w:val="005C6573"/>
    <w:rsid w:val="005D1DDF"/>
    <w:rsid w:val="005D22D3"/>
    <w:rsid w:val="005D3B22"/>
    <w:rsid w:val="005D66F6"/>
    <w:rsid w:val="005D7630"/>
    <w:rsid w:val="005E048E"/>
    <w:rsid w:val="005E0F63"/>
    <w:rsid w:val="005E280D"/>
    <w:rsid w:val="005E4531"/>
    <w:rsid w:val="005E7231"/>
    <w:rsid w:val="005E7434"/>
    <w:rsid w:val="006112E9"/>
    <w:rsid w:val="00612BC3"/>
    <w:rsid w:val="006130DD"/>
    <w:rsid w:val="00626488"/>
    <w:rsid w:val="00631918"/>
    <w:rsid w:val="00643E0A"/>
    <w:rsid w:val="00650B29"/>
    <w:rsid w:val="006538BD"/>
    <w:rsid w:val="006612D4"/>
    <w:rsid w:val="00665AB4"/>
    <w:rsid w:val="006719AA"/>
    <w:rsid w:val="006720B3"/>
    <w:rsid w:val="0067303D"/>
    <w:rsid w:val="00675A15"/>
    <w:rsid w:val="00677197"/>
    <w:rsid w:val="006837BF"/>
    <w:rsid w:val="00685BB3"/>
    <w:rsid w:val="006906E1"/>
    <w:rsid w:val="00690AEC"/>
    <w:rsid w:val="00693D0C"/>
    <w:rsid w:val="006A10E4"/>
    <w:rsid w:val="006B354E"/>
    <w:rsid w:val="006C27DC"/>
    <w:rsid w:val="006C27F1"/>
    <w:rsid w:val="006E1D86"/>
    <w:rsid w:val="006E33F8"/>
    <w:rsid w:val="006E654B"/>
    <w:rsid w:val="006E7C88"/>
    <w:rsid w:val="006F0678"/>
    <w:rsid w:val="006F13EC"/>
    <w:rsid w:val="006F2F98"/>
    <w:rsid w:val="006F508D"/>
    <w:rsid w:val="006F773D"/>
    <w:rsid w:val="0070174F"/>
    <w:rsid w:val="007019D1"/>
    <w:rsid w:val="00704F1E"/>
    <w:rsid w:val="00712E22"/>
    <w:rsid w:val="00714A37"/>
    <w:rsid w:val="00715320"/>
    <w:rsid w:val="007155D6"/>
    <w:rsid w:val="00715F28"/>
    <w:rsid w:val="00717403"/>
    <w:rsid w:val="007216C5"/>
    <w:rsid w:val="00724C0B"/>
    <w:rsid w:val="00725F85"/>
    <w:rsid w:val="00726102"/>
    <w:rsid w:val="00735222"/>
    <w:rsid w:val="00740B83"/>
    <w:rsid w:val="00752138"/>
    <w:rsid w:val="00752456"/>
    <w:rsid w:val="0075311E"/>
    <w:rsid w:val="007532AA"/>
    <w:rsid w:val="007534C0"/>
    <w:rsid w:val="007563D0"/>
    <w:rsid w:val="007579E7"/>
    <w:rsid w:val="00765E82"/>
    <w:rsid w:val="00766957"/>
    <w:rsid w:val="0077338D"/>
    <w:rsid w:val="0077745B"/>
    <w:rsid w:val="0078246F"/>
    <w:rsid w:val="00784C3E"/>
    <w:rsid w:val="00785D36"/>
    <w:rsid w:val="007869D9"/>
    <w:rsid w:val="007940C4"/>
    <w:rsid w:val="00795168"/>
    <w:rsid w:val="00796847"/>
    <w:rsid w:val="0079686A"/>
    <w:rsid w:val="007A2982"/>
    <w:rsid w:val="007A345A"/>
    <w:rsid w:val="007A34D1"/>
    <w:rsid w:val="007A78BD"/>
    <w:rsid w:val="007B2A32"/>
    <w:rsid w:val="007B4444"/>
    <w:rsid w:val="007B4C65"/>
    <w:rsid w:val="007B6DCC"/>
    <w:rsid w:val="007C1311"/>
    <w:rsid w:val="007C292C"/>
    <w:rsid w:val="007C45AF"/>
    <w:rsid w:val="007C5D2D"/>
    <w:rsid w:val="007C6D81"/>
    <w:rsid w:val="007D509A"/>
    <w:rsid w:val="007D61DF"/>
    <w:rsid w:val="007F165B"/>
    <w:rsid w:val="007F190E"/>
    <w:rsid w:val="00811D47"/>
    <w:rsid w:val="00816714"/>
    <w:rsid w:val="008179D4"/>
    <w:rsid w:val="00821092"/>
    <w:rsid w:val="00830C3F"/>
    <w:rsid w:val="008323F5"/>
    <w:rsid w:val="008350B0"/>
    <w:rsid w:val="008443F2"/>
    <w:rsid w:val="00844931"/>
    <w:rsid w:val="00844CB7"/>
    <w:rsid w:val="00845EF9"/>
    <w:rsid w:val="00845F89"/>
    <w:rsid w:val="00850A15"/>
    <w:rsid w:val="00850E42"/>
    <w:rsid w:val="008534D5"/>
    <w:rsid w:val="0086152F"/>
    <w:rsid w:val="00861902"/>
    <w:rsid w:val="00865DFA"/>
    <w:rsid w:val="00872461"/>
    <w:rsid w:val="00873D5D"/>
    <w:rsid w:val="00885497"/>
    <w:rsid w:val="00894969"/>
    <w:rsid w:val="00895D79"/>
    <w:rsid w:val="00896B5D"/>
    <w:rsid w:val="008A0AFD"/>
    <w:rsid w:val="008A1070"/>
    <w:rsid w:val="008A4F45"/>
    <w:rsid w:val="008B3049"/>
    <w:rsid w:val="008B7AEE"/>
    <w:rsid w:val="008C1C32"/>
    <w:rsid w:val="008C6617"/>
    <w:rsid w:val="008D272D"/>
    <w:rsid w:val="008D3770"/>
    <w:rsid w:val="008E0454"/>
    <w:rsid w:val="008E11E2"/>
    <w:rsid w:val="008E3A85"/>
    <w:rsid w:val="008E3F04"/>
    <w:rsid w:val="008E58BD"/>
    <w:rsid w:val="008F509E"/>
    <w:rsid w:val="00905C9D"/>
    <w:rsid w:val="009163B9"/>
    <w:rsid w:val="00921A1A"/>
    <w:rsid w:val="009313BC"/>
    <w:rsid w:val="00931417"/>
    <w:rsid w:val="00934ED7"/>
    <w:rsid w:val="00936324"/>
    <w:rsid w:val="0094203C"/>
    <w:rsid w:val="00952C9B"/>
    <w:rsid w:val="00953DF7"/>
    <w:rsid w:val="00956261"/>
    <w:rsid w:val="00956C5E"/>
    <w:rsid w:val="009614FF"/>
    <w:rsid w:val="00961970"/>
    <w:rsid w:val="00962219"/>
    <w:rsid w:val="00962F4C"/>
    <w:rsid w:val="009658BF"/>
    <w:rsid w:val="00967C49"/>
    <w:rsid w:val="00967E06"/>
    <w:rsid w:val="0097000A"/>
    <w:rsid w:val="0097180F"/>
    <w:rsid w:val="00972666"/>
    <w:rsid w:val="00972A6B"/>
    <w:rsid w:val="00972BE2"/>
    <w:rsid w:val="0099103A"/>
    <w:rsid w:val="00991339"/>
    <w:rsid w:val="009931C7"/>
    <w:rsid w:val="00996B72"/>
    <w:rsid w:val="009A135B"/>
    <w:rsid w:val="009B1FD3"/>
    <w:rsid w:val="009C040B"/>
    <w:rsid w:val="009C2676"/>
    <w:rsid w:val="009C35C4"/>
    <w:rsid w:val="009D3D81"/>
    <w:rsid w:val="009D47F1"/>
    <w:rsid w:val="009D6532"/>
    <w:rsid w:val="009E67F7"/>
    <w:rsid w:val="009F0363"/>
    <w:rsid w:val="009F0DE2"/>
    <w:rsid w:val="009F5501"/>
    <w:rsid w:val="00A00934"/>
    <w:rsid w:val="00A0196B"/>
    <w:rsid w:val="00A050DD"/>
    <w:rsid w:val="00A119C7"/>
    <w:rsid w:val="00A163C4"/>
    <w:rsid w:val="00A1747D"/>
    <w:rsid w:val="00A17875"/>
    <w:rsid w:val="00A33965"/>
    <w:rsid w:val="00A405B6"/>
    <w:rsid w:val="00A41FC3"/>
    <w:rsid w:val="00A43D3D"/>
    <w:rsid w:val="00A52C4C"/>
    <w:rsid w:val="00A53567"/>
    <w:rsid w:val="00A542C6"/>
    <w:rsid w:val="00A62911"/>
    <w:rsid w:val="00A62AEA"/>
    <w:rsid w:val="00A67B7F"/>
    <w:rsid w:val="00A715A1"/>
    <w:rsid w:val="00A71694"/>
    <w:rsid w:val="00A7201E"/>
    <w:rsid w:val="00A72180"/>
    <w:rsid w:val="00A7724C"/>
    <w:rsid w:val="00A81B33"/>
    <w:rsid w:val="00A831C9"/>
    <w:rsid w:val="00A86322"/>
    <w:rsid w:val="00A9223B"/>
    <w:rsid w:val="00A939AA"/>
    <w:rsid w:val="00AA3C98"/>
    <w:rsid w:val="00AA6C52"/>
    <w:rsid w:val="00AA6D4C"/>
    <w:rsid w:val="00AA7871"/>
    <w:rsid w:val="00AB064B"/>
    <w:rsid w:val="00AB20E9"/>
    <w:rsid w:val="00AC2598"/>
    <w:rsid w:val="00AD5486"/>
    <w:rsid w:val="00AE10EF"/>
    <w:rsid w:val="00AE1DDB"/>
    <w:rsid w:val="00AF084F"/>
    <w:rsid w:val="00B02906"/>
    <w:rsid w:val="00B02CF8"/>
    <w:rsid w:val="00B043C9"/>
    <w:rsid w:val="00B12BDF"/>
    <w:rsid w:val="00B1396F"/>
    <w:rsid w:val="00B1780F"/>
    <w:rsid w:val="00B24C1F"/>
    <w:rsid w:val="00B4321B"/>
    <w:rsid w:val="00B524E5"/>
    <w:rsid w:val="00B53CDA"/>
    <w:rsid w:val="00B85370"/>
    <w:rsid w:val="00B96B62"/>
    <w:rsid w:val="00B97235"/>
    <w:rsid w:val="00BA2AEF"/>
    <w:rsid w:val="00BA3303"/>
    <w:rsid w:val="00BA3B4E"/>
    <w:rsid w:val="00BA756C"/>
    <w:rsid w:val="00BB0CC8"/>
    <w:rsid w:val="00BB4B0D"/>
    <w:rsid w:val="00BC3B18"/>
    <w:rsid w:val="00BD065C"/>
    <w:rsid w:val="00BD0682"/>
    <w:rsid w:val="00BD19EE"/>
    <w:rsid w:val="00BD2D60"/>
    <w:rsid w:val="00BD6BC3"/>
    <w:rsid w:val="00BD6F3E"/>
    <w:rsid w:val="00BE11DF"/>
    <w:rsid w:val="00BE3A29"/>
    <w:rsid w:val="00BE4751"/>
    <w:rsid w:val="00BF1F09"/>
    <w:rsid w:val="00BF277A"/>
    <w:rsid w:val="00C026F1"/>
    <w:rsid w:val="00C131BD"/>
    <w:rsid w:val="00C14A85"/>
    <w:rsid w:val="00C2304B"/>
    <w:rsid w:val="00C315B7"/>
    <w:rsid w:val="00C35BC2"/>
    <w:rsid w:val="00C440A8"/>
    <w:rsid w:val="00C459D3"/>
    <w:rsid w:val="00C523B6"/>
    <w:rsid w:val="00C53366"/>
    <w:rsid w:val="00C56B79"/>
    <w:rsid w:val="00C56BCD"/>
    <w:rsid w:val="00C571EC"/>
    <w:rsid w:val="00C63CE2"/>
    <w:rsid w:val="00C652B8"/>
    <w:rsid w:val="00C74080"/>
    <w:rsid w:val="00C83732"/>
    <w:rsid w:val="00C8446C"/>
    <w:rsid w:val="00C86FE5"/>
    <w:rsid w:val="00C90BCB"/>
    <w:rsid w:val="00C9238C"/>
    <w:rsid w:val="00C95CD0"/>
    <w:rsid w:val="00C961DB"/>
    <w:rsid w:val="00CB4FC0"/>
    <w:rsid w:val="00CB587B"/>
    <w:rsid w:val="00CC1D65"/>
    <w:rsid w:val="00CC334D"/>
    <w:rsid w:val="00CC6E35"/>
    <w:rsid w:val="00CD2B5C"/>
    <w:rsid w:val="00CD65F3"/>
    <w:rsid w:val="00CE194F"/>
    <w:rsid w:val="00CE1C38"/>
    <w:rsid w:val="00CE2C85"/>
    <w:rsid w:val="00CE33A6"/>
    <w:rsid w:val="00CE5792"/>
    <w:rsid w:val="00CF118C"/>
    <w:rsid w:val="00CF1A98"/>
    <w:rsid w:val="00CF2B97"/>
    <w:rsid w:val="00D0226C"/>
    <w:rsid w:val="00D17096"/>
    <w:rsid w:val="00D23790"/>
    <w:rsid w:val="00D267F3"/>
    <w:rsid w:val="00D26F3B"/>
    <w:rsid w:val="00D32A66"/>
    <w:rsid w:val="00D3371E"/>
    <w:rsid w:val="00D345BA"/>
    <w:rsid w:val="00D353A6"/>
    <w:rsid w:val="00D37C97"/>
    <w:rsid w:val="00D4126E"/>
    <w:rsid w:val="00D43A9F"/>
    <w:rsid w:val="00D446B2"/>
    <w:rsid w:val="00D449BC"/>
    <w:rsid w:val="00D45031"/>
    <w:rsid w:val="00D47C60"/>
    <w:rsid w:val="00D512CE"/>
    <w:rsid w:val="00D53EDC"/>
    <w:rsid w:val="00D563F9"/>
    <w:rsid w:val="00D65864"/>
    <w:rsid w:val="00D66DBF"/>
    <w:rsid w:val="00D7443C"/>
    <w:rsid w:val="00D770F0"/>
    <w:rsid w:val="00D775B3"/>
    <w:rsid w:val="00D94C5C"/>
    <w:rsid w:val="00D97A71"/>
    <w:rsid w:val="00DA4262"/>
    <w:rsid w:val="00DA4C20"/>
    <w:rsid w:val="00DA4F55"/>
    <w:rsid w:val="00DC3BFD"/>
    <w:rsid w:val="00DD0A9F"/>
    <w:rsid w:val="00DD3A8D"/>
    <w:rsid w:val="00DD5795"/>
    <w:rsid w:val="00DF6616"/>
    <w:rsid w:val="00E03D5E"/>
    <w:rsid w:val="00E0458D"/>
    <w:rsid w:val="00E04F52"/>
    <w:rsid w:val="00E05790"/>
    <w:rsid w:val="00E066BA"/>
    <w:rsid w:val="00E13FBF"/>
    <w:rsid w:val="00E201ED"/>
    <w:rsid w:val="00E2072A"/>
    <w:rsid w:val="00E23C4C"/>
    <w:rsid w:val="00E26DC1"/>
    <w:rsid w:val="00E3556C"/>
    <w:rsid w:val="00E44917"/>
    <w:rsid w:val="00E4588E"/>
    <w:rsid w:val="00E46927"/>
    <w:rsid w:val="00E50D20"/>
    <w:rsid w:val="00E64B8C"/>
    <w:rsid w:val="00E6523F"/>
    <w:rsid w:val="00E72F3E"/>
    <w:rsid w:val="00E810D0"/>
    <w:rsid w:val="00E83203"/>
    <w:rsid w:val="00E839B2"/>
    <w:rsid w:val="00E85AB4"/>
    <w:rsid w:val="00E8601E"/>
    <w:rsid w:val="00E87870"/>
    <w:rsid w:val="00E87E23"/>
    <w:rsid w:val="00E92797"/>
    <w:rsid w:val="00E943E6"/>
    <w:rsid w:val="00E95B78"/>
    <w:rsid w:val="00E967A9"/>
    <w:rsid w:val="00EA3BD0"/>
    <w:rsid w:val="00EA655F"/>
    <w:rsid w:val="00EB48CA"/>
    <w:rsid w:val="00EC007A"/>
    <w:rsid w:val="00EC37B1"/>
    <w:rsid w:val="00ED3FBD"/>
    <w:rsid w:val="00EE010B"/>
    <w:rsid w:val="00EE192B"/>
    <w:rsid w:val="00EE43F5"/>
    <w:rsid w:val="00EE4474"/>
    <w:rsid w:val="00F0595F"/>
    <w:rsid w:val="00F061B8"/>
    <w:rsid w:val="00F13BEF"/>
    <w:rsid w:val="00F1772F"/>
    <w:rsid w:val="00F21A74"/>
    <w:rsid w:val="00F22CE5"/>
    <w:rsid w:val="00F241AB"/>
    <w:rsid w:val="00F25982"/>
    <w:rsid w:val="00F34BAE"/>
    <w:rsid w:val="00F42395"/>
    <w:rsid w:val="00F4573D"/>
    <w:rsid w:val="00F46838"/>
    <w:rsid w:val="00F51243"/>
    <w:rsid w:val="00F53B0D"/>
    <w:rsid w:val="00F63221"/>
    <w:rsid w:val="00F67566"/>
    <w:rsid w:val="00F71A73"/>
    <w:rsid w:val="00F735E2"/>
    <w:rsid w:val="00F828F0"/>
    <w:rsid w:val="00F904B9"/>
    <w:rsid w:val="00F92DB7"/>
    <w:rsid w:val="00F94525"/>
    <w:rsid w:val="00F95097"/>
    <w:rsid w:val="00F960CB"/>
    <w:rsid w:val="00FA1B88"/>
    <w:rsid w:val="00FA1DB5"/>
    <w:rsid w:val="00FA217A"/>
    <w:rsid w:val="00FA37E2"/>
    <w:rsid w:val="00FB04D9"/>
    <w:rsid w:val="00FB180B"/>
    <w:rsid w:val="00FB19AE"/>
    <w:rsid w:val="00FB7691"/>
    <w:rsid w:val="00FC323F"/>
    <w:rsid w:val="00FC3C48"/>
    <w:rsid w:val="00FC7860"/>
    <w:rsid w:val="00FD077A"/>
    <w:rsid w:val="00FD4E68"/>
    <w:rsid w:val="00FE0178"/>
    <w:rsid w:val="00FE65FF"/>
    <w:rsid w:val="00FE6A7C"/>
    <w:rsid w:val="00FF05E1"/>
    <w:rsid w:val="00FF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2BC6D4E"/>
  <w15:docId w15:val="{3A7576A2-6CB5-4F8B-AD87-5F99E731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3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371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724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C571EC"/>
    <w:pPr>
      <w:ind w:left="720"/>
      <w:contextualSpacing/>
    </w:pPr>
    <w:rPr>
      <w:lang w:val="da-DK"/>
    </w:rPr>
  </w:style>
  <w:style w:type="table" w:styleId="Tabel-Gitter">
    <w:name w:val="Table Grid"/>
    <w:basedOn w:val="Tabel-Normal"/>
    <w:uiPriority w:val="59"/>
    <w:rsid w:val="00013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E3A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E3A85"/>
  </w:style>
  <w:style w:type="paragraph" w:styleId="Sidefod">
    <w:name w:val="footer"/>
    <w:basedOn w:val="Normal"/>
    <w:link w:val="SidefodTegn"/>
    <w:uiPriority w:val="99"/>
    <w:unhideWhenUsed/>
    <w:rsid w:val="008E3A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E3A85"/>
  </w:style>
  <w:style w:type="character" w:styleId="Kommentarhenvisning">
    <w:name w:val="annotation reference"/>
    <w:basedOn w:val="Standardskrifttypeiafsnit"/>
    <w:uiPriority w:val="99"/>
    <w:semiHidden/>
    <w:unhideWhenUsed/>
    <w:rsid w:val="00E9279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9279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9279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9279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92797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8854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5</Pages>
  <Words>1634</Words>
  <Characters>9968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Klokker Madsen</dc:creator>
  <cp:lastModifiedBy>Tommy Kok Annfeldt</cp:lastModifiedBy>
  <cp:revision>50</cp:revision>
  <cp:lastPrinted>2018-09-19T12:40:00Z</cp:lastPrinted>
  <dcterms:created xsi:type="dcterms:W3CDTF">2024-02-20T16:14:00Z</dcterms:created>
  <dcterms:modified xsi:type="dcterms:W3CDTF">2024-06-07T11:24:00Z</dcterms:modified>
</cp:coreProperties>
</file>